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C7C65A" w14:textId="72581F51" w:rsidR="00D25435" w:rsidRPr="008F19FA" w:rsidRDefault="00226FD9" w:rsidP="00226FD9">
      <w:pPr>
        <w:rPr>
          <w:rFonts w:ascii="Book Antiqua" w:hAnsi="Book Antiqua"/>
          <w:sz w:val="24"/>
          <w:szCs w:val="24"/>
        </w:rPr>
      </w:pPr>
      <w:r w:rsidRPr="002061B5">
        <w:rPr>
          <w:rFonts w:ascii="Times New Roman" w:hAnsi="Times New Roman"/>
          <w:b/>
          <w:sz w:val="24"/>
          <w:szCs w:val="24"/>
        </w:rPr>
        <w:t>Supplementary Table 1:</w:t>
      </w:r>
      <w:r w:rsidRPr="00845122">
        <w:rPr>
          <w:rFonts w:ascii="Times New Roman" w:hAnsi="Times New Roman"/>
          <w:sz w:val="24"/>
          <w:szCs w:val="24"/>
        </w:rPr>
        <w:t xml:space="preserve"> Size and weight of different species of fishes used</w:t>
      </w:r>
    </w:p>
    <w:tbl>
      <w:tblPr>
        <w:tblpPr w:leftFromText="180" w:rightFromText="180" w:vertAnchor="page" w:horzAnchor="margin" w:tblpY="2040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98"/>
        <w:gridCol w:w="2611"/>
        <w:gridCol w:w="1909"/>
        <w:gridCol w:w="1404"/>
        <w:gridCol w:w="1438"/>
      </w:tblGrid>
      <w:tr w:rsidR="00D25435" w:rsidRPr="007A1851" w14:paraId="26305363" w14:textId="77777777" w:rsidTr="0060687E">
        <w:trPr>
          <w:trHeight w:val="353"/>
        </w:trPr>
        <w:tc>
          <w:tcPr>
            <w:tcW w:w="1067" w:type="pct"/>
            <w:vMerge w:val="restart"/>
            <w:shd w:val="clear" w:color="auto" w:fill="auto"/>
          </w:tcPr>
          <w:p w14:paraId="731125BC" w14:textId="2011AD15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b/>
                <w:sz w:val="18"/>
                <w:szCs w:val="18"/>
              </w:rPr>
            </w:pPr>
            <w:r w:rsidRPr="007A1851">
              <w:rPr>
                <w:rFonts w:ascii="Book Antiqua" w:hAnsi="Book Antiqua"/>
                <w:b/>
                <w:sz w:val="18"/>
                <w:szCs w:val="18"/>
              </w:rPr>
              <w:t>Family</w:t>
            </w:r>
          </w:p>
        </w:tc>
        <w:tc>
          <w:tcPr>
            <w:tcW w:w="1395" w:type="pct"/>
            <w:vMerge w:val="restart"/>
            <w:shd w:val="clear" w:color="auto" w:fill="auto"/>
          </w:tcPr>
          <w:p w14:paraId="73E1A297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b/>
                <w:sz w:val="18"/>
                <w:szCs w:val="18"/>
              </w:rPr>
            </w:pPr>
            <w:r w:rsidRPr="007A1851">
              <w:rPr>
                <w:rFonts w:ascii="Book Antiqua" w:hAnsi="Book Antiqua"/>
                <w:b/>
                <w:sz w:val="18"/>
                <w:szCs w:val="18"/>
              </w:rPr>
              <w:t>Scientific name</w:t>
            </w:r>
          </w:p>
        </w:tc>
        <w:tc>
          <w:tcPr>
            <w:tcW w:w="1020" w:type="pct"/>
            <w:shd w:val="clear" w:color="auto" w:fill="auto"/>
          </w:tcPr>
          <w:p w14:paraId="32278074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b/>
                <w:sz w:val="18"/>
                <w:szCs w:val="18"/>
              </w:rPr>
            </w:pPr>
            <w:r w:rsidRPr="007A1851">
              <w:rPr>
                <w:rFonts w:ascii="Book Antiqua" w:hAnsi="Book Antiqua"/>
                <w:b/>
                <w:sz w:val="18"/>
                <w:szCs w:val="18"/>
              </w:rPr>
              <w:t>Common name</w:t>
            </w:r>
          </w:p>
        </w:tc>
        <w:tc>
          <w:tcPr>
            <w:tcW w:w="750" w:type="pct"/>
            <w:shd w:val="clear" w:color="auto" w:fill="auto"/>
          </w:tcPr>
          <w:p w14:paraId="3077B6E3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b/>
                <w:sz w:val="18"/>
                <w:szCs w:val="18"/>
              </w:rPr>
            </w:pPr>
            <w:r w:rsidRPr="007A1851">
              <w:rPr>
                <w:rFonts w:ascii="Book Antiqua" w:hAnsi="Book Antiqua"/>
                <w:b/>
                <w:sz w:val="18"/>
                <w:szCs w:val="18"/>
              </w:rPr>
              <w:t>Size (cm)</w:t>
            </w:r>
          </w:p>
        </w:tc>
        <w:tc>
          <w:tcPr>
            <w:tcW w:w="768" w:type="pct"/>
            <w:shd w:val="clear" w:color="auto" w:fill="auto"/>
          </w:tcPr>
          <w:p w14:paraId="7BAFE6A5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b/>
                <w:sz w:val="18"/>
                <w:szCs w:val="18"/>
              </w:rPr>
            </w:pPr>
            <w:r w:rsidRPr="007A1851">
              <w:rPr>
                <w:rFonts w:ascii="Book Antiqua" w:hAnsi="Book Antiqua"/>
                <w:b/>
                <w:sz w:val="18"/>
                <w:szCs w:val="18"/>
              </w:rPr>
              <w:t>Weight (g)</w:t>
            </w:r>
          </w:p>
        </w:tc>
      </w:tr>
      <w:tr w:rsidR="00D25435" w:rsidRPr="007A1851" w14:paraId="0C081BBA" w14:textId="77777777" w:rsidTr="0060687E">
        <w:trPr>
          <w:trHeight w:val="587"/>
        </w:trPr>
        <w:tc>
          <w:tcPr>
            <w:tcW w:w="1067" w:type="pct"/>
            <w:vMerge/>
            <w:shd w:val="clear" w:color="auto" w:fill="auto"/>
          </w:tcPr>
          <w:p w14:paraId="26FBB1CB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b/>
                <w:sz w:val="18"/>
                <w:szCs w:val="18"/>
              </w:rPr>
            </w:pPr>
          </w:p>
        </w:tc>
        <w:tc>
          <w:tcPr>
            <w:tcW w:w="1395" w:type="pct"/>
            <w:vMerge/>
            <w:shd w:val="clear" w:color="auto" w:fill="auto"/>
          </w:tcPr>
          <w:p w14:paraId="20E06E66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b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</w:tcPr>
          <w:p w14:paraId="5CF7F4A1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b/>
                <w:sz w:val="18"/>
                <w:szCs w:val="18"/>
              </w:rPr>
            </w:pPr>
            <w:r w:rsidRPr="007A1851">
              <w:rPr>
                <w:rFonts w:ascii="Book Antiqua" w:hAnsi="Book Antiqua"/>
                <w:b/>
                <w:sz w:val="18"/>
                <w:szCs w:val="18"/>
              </w:rPr>
              <w:t>Bengali</w:t>
            </w:r>
          </w:p>
          <w:p w14:paraId="2F709975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b/>
                <w:sz w:val="18"/>
                <w:szCs w:val="18"/>
              </w:rPr>
            </w:pPr>
            <w:r w:rsidRPr="007A1851">
              <w:rPr>
                <w:rFonts w:ascii="Book Antiqua" w:hAnsi="Book Antiqua"/>
                <w:b/>
                <w:sz w:val="18"/>
                <w:szCs w:val="18"/>
              </w:rPr>
              <w:t>(English)</w:t>
            </w:r>
          </w:p>
        </w:tc>
        <w:tc>
          <w:tcPr>
            <w:tcW w:w="750" w:type="pct"/>
            <w:shd w:val="clear" w:color="auto" w:fill="auto"/>
          </w:tcPr>
          <w:p w14:paraId="0DBBF699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b/>
                <w:sz w:val="18"/>
                <w:szCs w:val="18"/>
              </w:rPr>
            </w:pPr>
            <w:r w:rsidRPr="007A1851">
              <w:rPr>
                <w:rFonts w:ascii="Book Antiqua" w:hAnsi="Book Antiqua"/>
                <w:b/>
                <w:sz w:val="18"/>
                <w:szCs w:val="18"/>
              </w:rPr>
              <w:t>Ranges</w:t>
            </w:r>
          </w:p>
          <w:p w14:paraId="7EEFFDEE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b/>
                <w:sz w:val="18"/>
                <w:szCs w:val="18"/>
              </w:rPr>
            </w:pPr>
            <w:r w:rsidRPr="007A1851">
              <w:rPr>
                <w:rFonts w:ascii="Book Antiqua" w:hAnsi="Book Antiqua"/>
                <w:b/>
                <w:sz w:val="18"/>
                <w:szCs w:val="18"/>
              </w:rPr>
              <w:t>(Mean ± SD)</w:t>
            </w:r>
          </w:p>
        </w:tc>
        <w:tc>
          <w:tcPr>
            <w:tcW w:w="768" w:type="pct"/>
            <w:shd w:val="clear" w:color="auto" w:fill="auto"/>
          </w:tcPr>
          <w:p w14:paraId="57ED960F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b/>
                <w:sz w:val="18"/>
                <w:szCs w:val="18"/>
              </w:rPr>
            </w:pPr>
            <w:r w:rsidRPr="007A1851">
              <w:rPr>
                <w:rFonts w:ascii="Book Antiqua" w:hAnsi="Book Antiqua"/>
                <w:b/>
                <w:sz w:val="18"/>
                <w:szCs w:val="18"/>
              </w:rPr>
              <w:t>Ranges</w:t>
            </w:r>
          </w:p>
          <w:p w14:paraId="50A2AE5E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b/>
                <w:sz w:val="18"/>
                <w:szCs w:val="18"/>
              </w:rPr>
            </w:pPr>
            <w:r w:rsidRPr="007A1851">
              <w:rPr>
                <w:rFonts w:ascii="Book Antiqua" w:hAnsi="Book Antiqua"/>
                <w:b/>
                <w:sz w:val="18"/>
                <w:szCs w:val="18"/>
              </w:rPr>
              <w:t>(Mean ± SD)</w:t>
            </w:r>
          </w:p>
        </w:tc>
      </w:tr>
      <w:tr w:rsidR="00D25435" w:rsidRPr="007A1851" w14:paraId="650DCEA7" w14:textId="77777777" w:rsidTr="0060687E">
        <w:tc>
          <w:tcPr>
            <w:tcW w:w="1067" w:type="pct"/>
            <w:vMerge w:val="restart"/>
            <w:shd w:val="clear" w:color="auto" w:fill="auto"/>
          </w:tcPr>
          <w:p w14:paraId="2E1C5E4D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sz w:val="18"/>
                <w:szCs w:val="18"/>
              </w:rPr>
            </w:pPr>
            <w:proofErr w:type="spellStart"/>
            <w:r w:rsidRPr="007A1851">
              <w:rPr>
                <w:rFonts w:ascii="Book Antiqua" w:hAnsi="Book Antiqua"/>
                <w:sz w:val="18"/>
                <w:szCs w:val="18"/>
              </w:rPr>
              <w:t>Cyprinidae</w:t>
            </w:r>
            <w:proofErr w:type="spellEnd"/>
          </w:p>
        </w:tc>
        <w:tc>
          <w:tcPr>
            <w:tcW w:w="1395" w:type="pct"/>
            <w:shd w:val="clear" w:color="auto" w:fill="auto"/>
          </w:tcPr>
          <w:p w14:paraId="115A7E80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i/>
                <w:sz w:val="18"/>
                <w:szCs w:val="18"/>
              </w:rPr>
            </w:pPr>
            <w:r w:rsidRPr="007A1851">
              <w:rPr>
                <w:rFonts w:ascii="Book Antiqua" w:hAnsi="Book Antiqua"/>
                <w:i/>
                <w:sz w:val="18"/>
                <w:szCs w:val="18"/>
              </w:rPr>
              <w:t xml:space="preserve">Puntius </w:t>
            </w:r>
            <w:proofErr w:type="spellStart"/>
            <w:r w:rsidRPr="007A1851">
              <w:rPr>
                <w:rFonts w:ascii="Book Antiqua" w:hAnsi="Book Antiqua"/>
                <w:i/>
                <w:sz w:val="18"/>
                <w:szCs w:val="18"/>
              </w:rPr>
              <w:t>ticto</w:t>
            </w:r>
            <w:proofErr w:type="spellEnd"/>
          </w:p>
          <w:p w14:paraId="57B3B5C3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i/>
                <w:sz w:val="18"/>
                <w:szCs w:val="18"/>
              </w:rPr>
            </w:pPr>
          </w:p>
        </w:tc>
        <w:tc>
          <w:tcPr>
            <w:tcW w:w="1020" w:type="pct"/>
            <w:shd w:val="clear" w:color="auto" w:fill="auto"/>
          </w:tcPr>
          <w:p w14:paraId="2450DBB3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proofErr w:type="spellStart"/>
            <w:r w:rsidRPr="007A1851">
              <w:rPr>
                <w:rFonts w:ascii="Book Antiqua" w:hAnsi="Book Antiqua"/>
                <w:sz w:val="18"/>
                <w:szCs w:val="18"/>
              </w:rPr>
              <w:t>Punti</w:t>
            </w:r>
            <w:proofErr w:type="spellEnd"/>
          </w:p>
          <w:p w14:paraId="4D091E0B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</w:t>
            </w:r>
            <w:proofErr w:type="spellStart"/>
            <w:r w:rsidRPr="007A1851">
              <w:rPr>
                <w:rFonts w:ascii="Book Antiqua" w:hAnsi="Book Antiqua"/>
                <w:sz w:val="18"/>
                <w:szCs w:val="18"/>
              </w:rPr>
              <w:t>Ticto</w:t>
            </w:r>
            <w:proofErr w:type="spellEnd"/>
            <w:r w:rsidRPr="007A1851">
              <w:rPr>
                <w:rFonts w:ascii="Book Antiqua" w:hAnsi="Book Antiqua"/>
                <w:sz w:val="18"/>
                <w:szCs w:val="18"/>
              </w:rPr>
              <w:t xml:space="preserve"> barb)</w:t>
            </w:r>
          </w:p>
        </w:tc>
        <w:tc>
          <w:tcPr>
            <w:tcW w:w="750" w:type="pct"/>
            <w:shd w:val="clear" w:color="auto" w:fill="auto"/>
          </w:tcPr>
          <w:p w14:paraId="71D278CA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2.2-9.4</w:t>
            </w:r>
          </w:p>
          <w:p w14:paraId="3270D3B2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6.6 ± 1.4)</w:t>
            </w:r>
          </w:p>
        </w:tc>
        <w:tc>
          <w:tcPr>
            <w:tcW w:w="768" w:type="pct"/>
            <w:shd w:val="clear" w:color="auto" w:fill="auto"/>
          </w:tcPr>
          <w:p w14:paraId="2D762650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1.5-11.6</w:t>
            </w:r>
          </w:p>
          <w:p w14:paraId="28A88BF4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4.6 ± 2.9)</w:t>
            </w:r>
          </w:p>
        </w:tc>
      </w:tr>
      <w:tr w:rsidR="00D25435" w:rsidRPr="007A1851" w14:paraId="2AB36B8A" w14:textId="77777777" w:rsidTr="0060687E">
        <w:tc>
          <w:tcPr>
            <w:tcW w:w="1067" w:type="pct"/>
            <w:vMerge/>
            <w:shd w:val="clear" w:color="auto" w:fill="auto"/>
          </w:tcPr>
          <w:p w14:paraId="5DBDD3A7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1395" w:type="pct"/>
            <w:shd w:val="clear" w:color="auto" w:fill="auto"/>
          </w:tcPr>
          <w:p w14:paraId="566D9897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i/>
                <w:sz w:val="18"/>
                <w:szCs w:val="18"/>
              </w:rPr>
            </w:pPr>
            <w:proofErr w:type="spellStart"/>
            <w:r w:rsidRPr="007A1851">
              <w:rPr>
                <w:rFonts w:ascii="Book Antiqua" w:hAnsi="Book Antiqua"/>
                <w:i/>
                <w:sz w:val="18"/>
                <w:szCs w:val="18"/>
              </w:rPr>
              <w:t>Esomus</w:t>
            </w:r>
            <w:proofErr w:type="spellEnd"/>
            <w:r w:rsidRPr="007A1851">
              <w:rPr>
                <w:rFonts w:ascii="Book Antiqua" w:hAnsi="Book Antiqua"/>
                <w:i/>
                <w:sz w:val="18"/>
                <w:szCs w:val="18"/>
              </w:rPr>
              <w:t xml:space="preserve"> </w:t>
            </w:r>
            <w:proofErr w:type="spellStart"/>
            <w:r w:rsidRPr="007A1851">
              <w:rPr>
                <w:rFonts w:ascii="Book Antiqua" w:hAnsi="Book Antiqua"/>
                <w:i/>
                <w:sz w:val="18"/>
                <w:szCs w:val="18"/>
              </w:rPr>
              <w:t>danricus</w:t>
            </w:r>
            <w:proofErr w:type="spellEnd"/>
          </w:p>
        </w:tc>
        <w:tc>
          <w:tcPr>
            <w:tcW w:w="1020" w:type="pct"/>
            <w:shd w:val="clear" w:color="auto" w:fill="auto"/>
          </w:tcPr>
          <w:p w14:paraId="4583BA69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proofErr w:type="spellStart"/>
            <w:r w:rsidRPr="007A1851">
              <w:rPr>
                <w:rFonts w:ascii="Book Antiqua" w:hAnsi="Book Antiqua"/>
                <w:sz w:val="18"/>
                <w:szCs w:val="18"/>
              </w:rPr>
              <w:t>Darkina</w:t>
            </w:r>
            <w:proofErr w:type="spellEnd"/>
          </w:p>
          <w:p w14:paraId="69933B03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Flying barb)</w:t>
            </w:r>
          </w:p>
        </w:tc>
        <w:tc>
          <w:tcPr>
            <w:tcW w:w="750" w:type="pct"/>
            <w:shd w:val="clear" w:color="auto" w:fill="auto"/>
          </w:tcPr>
          <w:p w14:paraId="504BDF5F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1.5-5.6</w:t>
            </w:r>
          </w:p>
          <w:p w14:paraId="09C50DF7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3.8 ± 0.6)</w:t>
            </w:r>
          </w:p>
        </w:tc>
        <w:tc>
          <w:tcPr>
            <w:tcW w:w="768" w:type="pct"/>
            <w:shd w:val="clear" w:color="auto" w:fill="auto"/>
          </w:tcPr>
          <w:p w14:paraId="67B57706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0.2-1.5</w:t>
            </w:r>
          </w:p>
          <w:p w14:paraId="37A40728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0.4 ±0.2)</w:t>
            </w:r>
          </w:p>
        </w:tc>
      </w:tr>
      <w:tr w:rsidR="00D25435" w:rsidRPr="007A1851" w14:paraId="45EDA216" w14:textId="77777777" w:rsidTr="0060687E">
        <w:tc>
          <w:tcPr>
            <w:tcW w:w="1067" w:type="pct"/>
            <w:vMerge/>
            <w:shd w:val="clear" w:color="auto" w:fill="auto"/>
          </w:tcPr>
          <w:p w14:paraId="40315716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1395" w:type="pct"/>
            <w:shd w:val="clear" w:color="auto" w:fill="auto"/>
          </w:tcPr>
          <w:p w14:paraId="3FE6CB8C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i/>
                <w:sz w:val="18"/>
                <w:szCs w:val="18"/>
              </w:rPr>
            </w:pPr>
            <w:proofErr w:type="spellStart"/>
            <w:r w:rsidRPr="007A1851">
              <w:rPr>
                <w:rFonts w:ascii="Book Antiqua" w:hAnsi="Book Antiqua"/>
                <w:i/>
                <w:sz w:val="18"/>
                <w:szCs w:val="18"/>
              </w:rPr>
              <w:t>Colisa</w:t>
            </w:r>
            <w:proofErr w:type="spellEnd"/>
            <w:r w:rsidRPr="007A1851">
              <w:rPr>
                <w:rFonts w:ascii="Book Antiqua" w:hAnsi="Book Antiqua"/>
                <w:i/>
                <w:sz w:val="18"/>
                <w:szCs w:val="18"/>
              </w:rPr>
              <w:t xml:space="preserve"> </w:t>
            </w:r>
            <w:proofErr w:type="spellStart"/>
            <w:r w:rsidRPr="007A1851">
              <w:rPr>
                <w:rFonts w:ascii="Book Antiqua" w:hAnsi="Book Antiqua"/>
                <w:i/>
                <w:sz w:val="18"/>
                <w:szCs w:val="18"/>
              </w:rPr>
              <w:t>fasciata</w:t>
            </w:r>
            <w:proofErr w:type="spellEnd"/>
          </w:p>
        </w:tc>
        <w:tc>
          <w:tcPr>
            <w:tcW w:w="1020" w:type="pct"/>
            <w:shd w:val="clear" w:color="auto" w:fill="auto"/>
          </w:tcPr>
          <w:p w14:paraId="141B8A8F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proofErr w:type="spellStart"/>
            <w:r w:rsidRPr="007A1851">
              <w:rPr>
                <w:rFonts w:ascii="Book Antiqua" w:hAnsi="Book Antiqua"/>
                <w:sz w:val="18"/>
                <w:szCs w:val="18"/>
              </w:rPr>
              <w:t>Kholisha</w:t>
            </w:r>
            <w:proofErr w:type="spellEnd"/>
          </w:p>
          <w:p w14:paraId="7F9F5B79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Banded gourami)</w:t>
            </w:r>
          </w:p>
        </w:tc>
        <w:tc>
          <w:tcPr>
            <w:tcW w:w="750" w:type="pct"/>
            <w:shd w:val="clear" w:color="auto" w:fill="auto"/>
          </w:tcPr>
          <w:p w14:paraId="1F8534C2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2.1-9.3</w:t>
            </w:r>
          </w:p>
          <w:p w14:paraId="5445BD6F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7.9 ± 0.6)</w:t>
            </w:r>
          </w:p>
        </w:tc>
        <w:tc>
          <w:tcPr>
            <w:tcW w:w="768" w:type="pct"/>
            <w:shd w:val="clear" w:color="auto" w:fill="auto"/>
          </w:tcPr>
          <w:p w14:paraId="128125B1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5.2-15.1</w:t>
            </w:r>
          </w:p>
          <w:p w14:paraId="7F8FAD05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9.7 ± 2.3)</w:t>
            </w:r>
          </w:p>
        </w:tc>
      </w:tr>
      <w:tr w:rsidR="00D25435" w:rsidRPr="007A1851" w14:paraId="4CD7A9A4" w14:textId="77777777" w:rsidTr="0060687E">
        <w:tc>
          <w:tcPr>
            <w:tcW w:w="1067" w:type="pct"/>
            <w:vMerge/>
            <w:shd w:val="clear" w:color="auto" w:fill="auto"/>
          </w:tcPr>
          <w:p w14:paraId="486FF6D7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1395" w:type="pct"/>
            <w:shd w:val="clear" w:color="auto" w:fill="auto"/>
          </w:tcPr>
          <w:p w14:paraId="0A5D6F93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i/>
                <w:sz w:val="18"/>
                <w:szCs w:val="18"/>
              </w:rPr>
            </w:pPr>
            <w:proofErr w:type="spellStart"/>
            <w:r w:rsidRPr="007A1851">
              <w:rPr>
                <w:rFonts w:ascii="Book Antiqua" w:hAnsi="Book Antiqua"/>
                <w:i/>
                <w:sz w:val="18"/>
                <w:szCs w:val="18"/>
              </w:rPr>
              <w:t>Cirrhinus</w:t>
            </w:r>
            <w:proofErr w:type="spellEnd"/>
            <w:r w:rsidRPr="007A1851">
              <w:rPr>
                <w:rFonts w:ascii="Book Antiqua" w:hAnsi="Book Antiqua"/>
                <w:i/>
                <w:sz w:val="18"/>
                <w:szCs w:val="18"/>
              </w:rPr>
              <w:t xml:space="preserve"> </w:t>
            </w:r>
            <w:proofErr w:type="spellStart"/>
            <w:r w:rsidRPr="007A1851">
              <w:rPr>
                <w:rFonts w:ascii="Book Antiqua" w:hAnsi="Book Antiqua"/>
                <w:i/>
                <w:sz w:val="18"/>
                <w:szCs w:val="18"/>
              </w:rPr>
              <w:t>reba</w:t>
            </w:r>
            <w:proofErr w:type="spellEnd"/>
          </w:p>
        </w:tc>
        <w:tc>
          <w:tcPr>
            <w:tcW w:w="1020" w:type="pct"/>
            <w:shd w:val="clear" w:color="auto" w:fill="auto"/>
          </w:tcPr>
          <w:p w14:paraId="3D8E093C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proofErr w:type="spellStart"/>
            <w:r w:rsidRPr="007A1851">
              <w:rPr>
                <w:rFonts w:ascii="Book Antiqua" w:hAnsi="Book Antiqua"/>
                <w:sz w:val="18"/>
                <w:szCs w:val="18"/>
              </w:rPr>
              <w:t>Latchu</w:t>
            </w:r>
            <w:proofErr w:type="spellEnd"/>
          </w:p>
          <w:p w14:paraId="0D050A6F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Reba carp)</w:t>
            </w:r>
          </w:p>
        </w:tc>
        <w:tc>
          <w:tcPr>
            <w:tcW w:w="750" w:type="pct"/>
            <w:shd w:val="clear" w:color="auto" w:fill="auto"/>
          </w:tcPr>
          <w:p w14:paraId="156DEA51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2.4-14.3</w:t>
            </w:r>
          </w:p>
          <w:p w14:paraId="34C2DC6D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9.7 ± 4.2)</w:t>
            </w:r>
          </w:p>
        </w:tc>
        <w:tc>
          <w:tcPr>
            <w:tcW w:w="768" w:type="pct"/>
            <w:shd w:val="clear" w:color="auto" w:fill="auto"/>
          </w:tcPr>
          <w:p w14:paraId="328F0183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3.2-20.9</w:t>
            </w:r>
          </w:p>
          <w:p w14:paraId="3339D61B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12.7 ± 5.9)</w:t>
            </w:r>
          </w:p>
        </w:tc>
      </w:tr>
      <w:tr w:rsidR="00D25435" w:rsidRPr="007A1851" w14:paraId="32868A22" w14:textId="77777777" w:rsidTr="0060687E">
        <w:tc>
          <w:tcPr>
            <w:tcW w:w="1067" w:type="pct"/>
            <w:vMerge/>
            <w:shd w:val="clear" w:color="auto" w:fill="auto"/>
          </w:tcPr>
          <w:p w14:paraId="0893DEA2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1395" w:type="pct"/>
            <w:shd w:val="clear" w:color="auto" w:fill="auto"/>
          </w:tcPr>
          <w:p w14:paraId="2BD0AF77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i/>
                <w:sz w:val="18"/>
                <w:szCs w:val="18"/>
              </w:rPr>
            </w:pPr>
            <w:proofErr w:type="spellStart"/>
            <w:r w:rsidRPr="007A1851">
              <w:rPr>
                <w:rFonts w:ascii="Book Antiqua" w:hAnsi="Book Antiqua"/>
                <w:i/>
                <w:sz w:val="18"/>
                <w:szCs w:val="18"/>
              </w:rPr>
              <w:t>Labeo</w:t>
            </w:r>
            <w:proofErr w:type="spellEnd"/>
            <w:r w:rsidRPr="007A1851">
              <w:rPr>
                <w:rFonts w:ascii="Book Antiqua" w:hAnsi="Book Antiqua"/>
                <w:i/>
                <w:sz w:val="18"/>
                <w:szCs w:val="18"/>
              </w:rPr>
              <w:t xml:space="preserve"> </w:t>
            </w:r>
            <w:proofErr w:type="spellStart"/>
            <w:r w:rsidRPr="007A1851">
              <w:rPr>
                <w:rFonts w:ascii="Book Antiqua" w:hAnsi="Book Antiqua"/>
                <w:i/>
                <w:sz w:val="18"/>
                <w:szCs w:val="18"/>
              </w:rPr>
              <w:t>rohita</w:t>
            </w:r>
            <w:proofErr w:type="spellEnd"/>
            <w:r w:rsidRPr="007A1851">
              <w:rPr>
                <w:rFonts w:ascii="Book Antiqua" w:hAnsi="Book Antiqua"/>
                <w:i/>
                <w:sz w:val="18"/>
                <w:szCs w:val="18"/>
              </w:rPr>
              <w:t xml:space="preserve"> </w:t>
            </w:r>
            <w:r w:rsidRPr="007A1851">
              <w:rPr>
                <w:rFonts w:ascii="Book Antiqua" w:hAnsi="Book Antiqua"/>
                <w:sz w:val="18"/>
                <w:szCs w:val="18"/>
              </w:rPr>
              <w:t>(Native)</w:t>
            </w:r>
          </w:p>
        </w:tc>
        <w:tc>
          <w:tcPr>
            <w:tcW w:w="1020" w:type="pct"/>
            <w:shd w:val="clear" w:color="auto" w:fill="auto"/>
          </w:tcPr>
          <w:p w14:paraId="7FE82E0F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Rohu</w:t>
            </w:r>
          </w:p>
          <w:p w14:paraId="093C00BF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Rohu)</w:t>
            </w:r>
          </w:p>
        </w:tc>
        <w:tc>
          <w:tcPr>
            <w:tcW w:w="750" w:type="pct"/>
            <w:shd w:val="clear" w:color="auto" w:fill="auto"/>
          </w:tcPr>
          <w:p w14:paraId="5DF54646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18-44</w:t>
            </w:r>
          </w:p>
          <w:p w14:paraId="2595CFB0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30.9 ± 6.2)</w:t>
            </w:r>
          </w:p>
        </w:tc>
        <w:tc>
          <w:tcPr>
            <w:tcW w:w="768" w:type="pct"/>
            <w:shd w:val="clear" w:color="auto" w:fill="auto"/>
          </w:tcPr>
          <w:p w14:paraId="7F4D47C2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254-1088</w:t>
            </w:r>
          </w:p>
          <w:p w14:paraId="52C6DFDA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455.7 ± 270.9)</w:t>
            </w:r>
          </w:p>
        </w:tc>
      </w:tr>
      <w:tr w:rsidR="00D25435" w:rsidRPr="007A1851" w14:paraId="01D6368A" w14:textId="77777777" w:rsidTr="0060687E">
        <w:tc>
          <w:tcPr>
            <w:tcW w:w="1067" w:type="pct"/>
            <w:vMerge/>
            <w:shd w:val="clear" w:color="auto" w:fill="auto"/>
          </w:tcPr>
          <w:p w14:paraId="6E6E0F51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1395" w:type="pct"/>
            <w:shd w:val="clear" w:color="auto" w:fill="auto"/>
          </w:tcPr>
          <w:p w14:paraId="0F4E95E2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i/>
                <w:sz w:val="18"/>
                <w:szCs w:val="18"/>
              </w:rPr>
            </w:pPr>
            <w:r w:rsidRPr="007A1851">
              <w:rPr>
                <w:rFonts w:ascii="Book Antiqua" w:hAnsi="Book Antiqua"/>
                <w:i/>
                <w:sz w:val="18"/>
                <w:szCs w:val="18"/>
              </w:rPr>
              <w:t xml:space="preserve">L. </w:t>
            </w:r>
            <w:proofErr w:type="spellStart"/>
            <w:r w:rsidRPr="007A1851">
              <w:rPr>
                <w:rFonts w:ascii="Book Antiqua" w:hAnsi="Book Antiqua"/>
                <w:i/>
                <w:sz w:val="18"/>
                <w:szCs w:val="18"/>
              </w:rPr>
              <w:t>rohita</w:t>
            </w:r>
            <w:proofErr w:type="spellEnd"/>
            <w:r w:rsidRPr="007A1851">
              <w:rPr>
                <w:rFonts w:ascii="Book Antiqua" w:hAnsi="Book Antiqua"/>
                <w:i/>
                <w:sz w:val="18"/>
                <w:szCs w:val="18"/>
              </w:rPr>
              <w:t xml:space="preserve"> (</w:t>
            </w:r>
            <w:r w:rsidRPr="007A1851">
              <w:rPr>
                <w:rFonts w:ascii="Book Antiqua" w:hAnsi="Book Antiqua"/>
                <w:sz w:val="18"/>
                <w:szCs w:val="18"/>
              </w:rPr>
              <w:t>Imported)</w:t>
            </w:r>
          </w:p>
        </w:tc>
        <w:tc>
          <w:tcPr>
            <w:tcW w:w="1020" w:type="pct"/>
            <w:shd w:val="clear" w:color="auto" w:fill="auto"/>
          </w:tcPr>
          <w:p w14:paraId="54D8B187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Rohu</w:t>
            </w:r>
          </w:p>
          <w:p w14:paraId="181F6B40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Rohu)</w:t>
            </w:r>
          </w:p>
        </w:tc>
        <w:tc>
          <w:tcPr>
            <w:tcW w:w="750" w:type="pct"/>
            <w:shd w:val="clear" w:color="auto" w:fill="auto"/>
          </w:tcPr>
          <w:p w14:paraId="08623C9D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40-60</w:t>
            </w:r>
          </w:p>
          <w:p w14:paraId="3BBBF5A7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48.0 ± 6.5)</w:t>
            </w:r>
          </w:p>
        </w:tc>
        <w:tc>
          <w:tcPr>
            <w:tcW w:w="768" w:type="pct"/>
            <w:shd w:val="clear" w:color="auto" w:fill="auto"/>
          </w:tcPr>
          <w:p w14:paraId="34CBDE5C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1530-2900</w:t>
            </w:r>
          </w:p>
          <w:p w14:paraId="0C1E4F55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2529.1 ± 431.2)</w:t>
            </w:r>
          </w:p>
        </w:tc>
      </w:tr>
      <w:tr w:rsidR="00D25435" w:rsidRPr="007A1851" w14:paraId="7A83893B" w14:textId="77777777" w:rsidTr="0060687E">
        <w:tc>
          <w:tcPr>
            <w:tcW w:w="1067" w:type="pct"/>
            <w:vMerge/>
            <w:shd w:val="clear" w:color="auto" w:fill="auto"/>
          </w:tcPr>
          <w:p w14:paraId="11F70AA0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1395" w:type="pct"/>
            <w:shd w:val="clear" w:color="auto" w:fill="auto"/>
          </w:tcPr>
          <w:p w14:paraId="4D5F6256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i/>
                <w:sz w:val="18"/>
                <w:szCs w:val="18"/>
              </w:rPr>
            </w:pPr>
            <w:r w:rsidRPr="007A1851">
              <w:rPr>
                <w:rFonts w:ascii="Book Antiqua" w:hAnsi="Book Antiqua"/>
                <w:i/>
                <w:sz w:val="18"/>
                <w:szCs w:val="18"/>
              </w:rPr>
              <w:t xml:space="preserve">L. </w:t>
            </w:r>
            <w:proofErr w:type="spellStart"/>
            <w:r w:rsidRPr="007A1851">
              <w:rPr>
                <w:rFonts w:ascii="Book Antiqua" w:hAnsi="Book Antiqua"/>
                <w:i/>
                <w:sz w:val="18"/>
                <w:szCs w:val="18"/>
              </w:rPr>
              <w:t>calbasu</w:t>
            </w:r>
            <w:proofErr w:type="spellEnd"/>
          </w:p>
        </w:tc>
        <w:tc>
          <w:tcPr>
            <w:tcW w:w="1020" w:type="pct"/>
            <w:shd w:val="clear" w:color="auto" w:fill="auto"/>
          </w:tcPr>
          <w:p w14:paraId="5F4C4F49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proofErr w:type="spellStart"/>
            <w:r w:rsidRPr="007A1851">
              <w:rPr>
                <w:rFonts w:ascii="Book Antiqua" w:hAnsi="Book Antiqua"/>
                <w:sz w:val="18"/>
                <w:szCs w:val="18"/>
              </w:rPr>
              <w:t>Kalibaus</w:t>
            </w:r>
            <w:proofErr w:type="spellEnd"/>
          </w:p>
          <w:p w14:paraId="0D8A9FC1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 xml:space="preserve">(Orange fin </w:t>
            </w:r>
            <w:proofErr w:type="spellStart"/>
            <w:r w:rsidRPr="007A1851">
              <w:rPr>
                <w:rFonts w:ascii="Book Antiqua" w:hAnsi="Book Antiqua"/>
                <w:sz w:val="18"/>
                <w:szCs w:val="18"/>
              </w:rPr>
              <w:t>labeo</w:t>
            </w:r>
            <w:proofErr w:type="spellEnd"/>
            <w:r w:rsidRPr="007A1851">
              <w:rPr>
                <w:rFonts w:ascii="Book Antiqua" w:hAnsi="Book Antiqua"/>
                <w:sz w:val="18"/>
                <w:szCs w:val="18"/>
              </w:rPr>
              <w:t>)</w:t>
            </w:r>
          </w:p>
        </w:tc>
        <w:tc>
          <w:tcPr>
            <w:tcW w:w="750" w:type="pct"/>
            <w:shd w:val="clear" w:color="auto" w:fill="auto"/>
          </w:tcPr>
          <w:p w14:paraId="1A1F68BC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12-39</w:t>
            </w:r>
          </w:p>
          <w:p w14:paraId="4201C1EC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23.4 ± 7.3)</w:t>
            </w:r>
          </w:p>
        </w:tc>
        <w:tc>
          <w:tcPr>
            <w:tcW w:w="768" w:type="pct"/>
            <w:shd w:val="clear" w:color="auto" w:fill="auto"/>
          </w:tcPr>
          <w:p w14:paraId="58795B77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90-1500</w:t>
            </w:r>
          </w:p>
          <w:p w14:paraId="42B6D12D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388.6 ± 336.4)</w:t>
            </w:r>
          </w:p>
        </w:tc>
      </w:tr>
      <w:tr w:rsidR="00D25435" w:rsidRPr="007A1851" w14:paraId="74D7FEC8" w14:textId="77777777" w:rsidTr="0060687E">
        <w:tc>
          <w:tcPr>
            <w:tcW w:w="1067" w:type="pct"/>
            <w:vMerge/>
            <w:shd w:val="clear" w:color="auto" w:fill="auto"/>
          </w:tcPr>
          <w:p w14:paraId="23348D21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1395" w:type="pct"/>
            <w:shd w:val="clear" w:color="auto" w:fill="auto"/>
          </w:tcPr>
          <w:p w14:paraId="3216E5A9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i/>
                <w:sz w:val="18"/>
                <w:szCs w:val="18"/>
              </w:rPr>
            </w:pPr>
            <w:r w:rsidRPr="007A1851">
              <w:rPr>
                <w:rFonts w:ascii="Book Antiqua" w:hAnsi="Book Antiqua"/>
                <w:i/>
                <w:sz w:val="18"/>
                <w:szCs w:val="18"/>
              </w:rPr>
              <w:t>L. bata</w:t>
            </w:r>
          </w:p>
        </w:tc>
        <w:tc>
          <w:tcPr>
            <w:tcW w:w="1020" w:type="pct"/>
            <w:shd w:val="clear" w:color="auto" w:fill="auto"/>
          </w:tcPr>
          <w:p w14:paraId="3375407D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Bata</w:t>
            </w:r>
          </w:p>
          <w:p w14:paraId="3437C8D0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 xml:space="preserve">(Bata </w:t>
            </w:r>
            <w:proofErr w:type="spellStart"/>
            <w:r w:rsidRPr="007A1851">
              <w:rPr>
                <w:rFonts w:ascii="Book Antiqua" w:hAnsi="Book Antiqua"/>
                <w:sz w:val="18"/>
                <w:szCs w:val="18"/>
              </w:rPr>
              <w:t>labeo</w:t>
            </w:r>
            <w:proofErr w:type="spellEnd"/>
            <w:r w:rsidRPr="007A1851">
              <w:rPr>
                <w:rFonts w:ascii="Book Antiqua" w:hAnsi="Book Antiqua"/>
                <w:sz w:val="18"/>
                <w:szCs w:val="18"/>
              </w:rPr>
              <w:t>)</w:t>
            </w:r>
          </w:p>
        </w:tc>
        <w:tc>
          <w:tcPr>
            <w:tcW w:w="750" w:type="pct"/>
            <w:shd w:val="clear" w:color="auto" w:fill="auto"/>
          </w:tcPr>
          <w:p w14:paraId="5B1F9F63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16-31</w:t>
            </w:r>
          </w:p>
          <w:p w14:paraId="67329246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22.4± 4.6)</w:t>
            </w:r>
          </w:p>
        </w:tc>
        <w:tc>
          <w:tcPr>
            <w:tcW w:w="768" w:type="pct"/>
            <w:shd w:val="clear" w:color="auto" w:fill="auto"/>
          </w:tcPr>
          <w:p w14:paraId="1A226432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43-799</w:t>
            </w:r>
          </w:p>
          <w:p w14:paraId="346A80B2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202.6 ± 189.9)</w:t>
            </w:r>
          </w:p>
        </w:tc>
      </w:tr>
      <w:tr w:rsidR="00D25435" w:rsidRPr="007A1851" w14:paraId="450258FD" w14:textId="77777777" w:rsidTr="0060687E">
        <w:tc>
          <w:tcPr>
            <w:tcW w:w="1067" w:type="pct"/>
            <w:vMerge/>
            <w:shd w:val="clear" w:color="auto" w:fill="auto"/>
          </w:tcPr>
          <w:p w14:paraId="1D5641DC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1395" w:type="pct"/>
            <w:shd w:val="clear" w:color="auto" w:fill="auto"/>
          </w:tcPr>
          <w:p w14:paraId="11294A80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i/>
                <w:sz w:val="18"/>
                <w:szCs w:val="18"/>
              </w:rPr>
            </w:pPr>
            <w:r w:rsidRPr="007A1851">
              <w:rPr>
                <w:rFonts w:ascii="Book Antiqua" w:hAnsi="Book Antiqua"/>
                <w:i/>
                <w:sz w:val="18"/>
                <w:szCs w:val="18"/>
              </w:rPr>
              <w:t xml:space="preserve">P. </w:t>
            </w:r>
            <w:proofErr w:type="spellStart"/>
            <w:r w:rsidRPr="007A1851">
              <w:rPr>
                <w:rFonts w:ascii="Book Antiqua" w:hAnsi="Book Antiqua"/>
                <w:i/>
                <w:sz w:val="18"/>
                <w:szCs w:val="18"/>
              </w:rPr>
              <w:t>sarana</w:t>
            </w:r>
            <w:proofErr w:type="spellEnd"/>
          </w:p>
        </w:tc>
        <w:tc>
          <w:tcPr>
            <w:tcW w:w="1020" w:type="pct"/>
            <w:shd w:val="clear" w:color="auto" w:fill="auto"/>
          </w:tcPr>
          <w:p w14:paraId="781BBF1A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proofErr w:type="spellStart"/>
            <w:r w:rsidRPr="007A1851">
              <w:rPr>
                <w:rFonts w:ascii="Book Antiqua" w:hAnsi="Book Antiqua"/>
                <w:sz w:val="18"/>
                <w:szCs w:val="18"/>
              </w:rPr>
              <w:t>Sarpunti</w:t>
            </w:r>
            <w:proofErr w:type="spellEnd"/>
          </w:p>
          <w:p w14:paraId="5B7F47E6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Olive barb)</w:t>
            </w:r>
          </w:p>
        </w:tc>
        <w:tc>
          <w:tcPr>
            <w:tcW w:w="750" w:type="pct"/>
            <w:shd w:val="clear" w:color="auto" w:fill="auto"/>
          </w:tcPr>
          <w:p w14:paraId="3CF61B58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10-33</w:t>
            </w:r>
          </w:p>
          <w:p w14:paraId="4883E22C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25.0 ± 7.4)</w:t>
            </w:r>
          </w:p>
        </w:tc>
        <w:tc>
          <w:tcPr>
            <w:tcW w:w="768" w:type="pct"/>
            <w:shd w:val="clear" w:color="auto" w:fill="auto"/>
          </w:tcPr>
          <w:p w14:paraId="06889EB6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233-616</w:t>
            </w:r>
          </w:p>
          <w:p w14:paraId="423D4EBC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391.6 ± 143.3)</w:t>
            </w:r>
          </w:p>
        </w:tc>
      </w:tr>
      <w:tr w:rsidR="00D25435" w:rsidRPr="007A1851" w14:paraId="3FAB8DCC" w14:textId="77777777" w:rsidTr="0060687E">
        <w:tc>
          <w:tcPr>
            <w:tcW w:w="1067" w:type="pct"/>
            <w:vMerge/>
            <w:shd w:val="clear" w:color="auto" w:fill="auto"/>
          </w:tcPr>
          <w:p w14:paraId="061CC1D2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1395" w:type="pct"/>
            <w:shd w:val="clear" w:color="auto" w:fill="auto"/>
          </w:tcPr>
          <w:p w14:paraId="18445BF3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i/>
                <w:sz w:val="18"/>
                <w:szCs w:val="18"/>
              </w:rPr>
            </w:pPr>
            <w:proofErr w:type="spellStart"/>
            <w:r w:rsidRPr="007A1851">
              <w:rPr>
                <w:rFonts w:ascii="Book Antiqua" w:hAnsi="Book Antiqua"/>
                <w:i/>
                <w:sz w:val="18"/>
                <w:szCs w:val="18"/>
              </w:rPr>
              <w:t>Cirrhinus</w:t>
            </w:r>
            <w:proofErr w:type="spellEnd"/>
            <w:r w:rsidRPr="007A1851">
              <w:rPr>
                <w:rFonts w:ascii="Book Antiqua" w:hAnsi="Book Antiqua"/>
                <w:i/>
                <w:sz w:val="18"/>
                <w:szCs w:val="18"/>
              </w:rPr>
              <w:t xml:space="preserve"> cirrhosis</w:t>
            </w:r>
          </w:p>
        </w:tc>
        <w:tc>
          <w:tcPr>
            <w:tcW w:w="1020" w:type="pct"/>
            <w:shd w:val="clear" w:color="auto" w:fill="auto"/>
          </w:tcPr>
          <w:p w14:paraId="118837C5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Mrigal</w:t>
            </w:r>
          </w:p>
          <w:p w14:paraId="31D046C7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Mrigal carp)</w:t>
            </w:r>
          </w:p>
        </w:tc>
        <w:tc>
          <w:tcPr>
            <w:tcW w:w="750" w:type="pct"/>
            <w:shd w:val="clear" w:color="auto" w:fill="auto"/>
          </w:tcPr>
          <w:p w14:paraId="1E37FB57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26-50</w:t>
            </w:r>
          </w:p>
          <w:p w14:paraId="64B1F12D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34.0±5.7)</w:t>
            </w:r>
          </w:p>
        </w:tc>
        <w:tc>
          <w:tcPr>
            <w:tcW w:w="768" w:type="pct"/>
            <w:shd w:val="clear" w:color="auto" w:fill="auto"/>
          </w:tcPr>
          <w:p w14:paraId="197E2A82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201-1433</w:t>
            </w:r>
          </w:p>
          <w:p w14:paraId="18318AEE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463.0 ± 310.9)</w:t>
            </w:r>
          </w:p>
        </w:tc>
      </w:tr>
      <w:tr w:rsidR="00D25435" w:rsidRPr="007A1851" w14:paraId="4285E499" w14:textId="77777777" w:rsidTr="0060687E">
        <w:tc>
          <w:tcPr>
            <w:tcW w:w="1067" w:type="pct"/>
            <w:vMerge/>
            <w:shd w:val="clear" w:color="auto" w:fill="auto"/>
          </w:tcPr>
          <w:p w14:paraId="336BB3EF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1395" w:type="pct"/>
            <w:shd w:val="clear" w:color="auto" w:fill="auto"/>
          </w:tcPr>
          <w:p w14:paraId="45E2B615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i/>
                <w:sz w:val="18"/>
                <w:szCs w:val="18"/>
              </w:rPr>
            </w:pPr>
            <w:proofErr w:type="spellStart"/>
            <w:r w:rsidRPr="007A1851">
              <w:rPr>
                <w:rFonts w:ascii="Book Antiqua" w:hAnsi="Book Antiqua"/>
                <w:i/>
                <w:sz w:val="18"/>
                <w:szCs w:val="18"/>
              </w:rPr>
              <w:t>Hypophthalmichthys</w:t>
            </w:r>
            <w:proofErr w:type="spellEnd"/>
            <w:r w:rsidRPr="007A1851">
              <w:rPr>
                <w:rFonts w:ascii="Book Antiqua" w:hAnsi="Book Antiqua"/>
                <w:i/>
                <w:sz w:val="18"/>
                <w:szCs w:val="18"/>
              </w:rPr>
              <w:t xml:space="preserve"> molitrix</w:t>
            </w:r>
          </w:p>
        </w:tc>
        <w:tc>
          <w:tcPr>
            <w:tcW w:w="1020" w:type="pct"/>
            <w:shd w:val="clear" w:color="auto" w:fill="auto"/>
          </w:tcPr>
          <w:p w14:paraId="257030CD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Silver carp</w:t>
            </w:r>
          </w:p>
          <w:p w14:paraId="5C0CF4E6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Silver carp)</w:t>
            </w:r>
          </w:p>
        </w:tc>
        <w:tc>
          <w:tcPr>
            <w:tcW w:w="750" w:type="pct"/>
            <w:shd w:val="clear" w:color="auto" w:fill="auto"/>
          </w:tcPr>
          <w:p w14:paraId="781BFFE1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19-57</w:t>
            </w:r>
          </w:p>
          <w:p w14:paraId="65346341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35.4 ± 9.3)</w:t>
            </w:r>
          </w:p>
        </w:tc>
        <w:tc>
          <w:tcPr>
            <w:tcW w:w="768" w:type="pct"/>
            <w:shd w:val="clear" w:color="auto" w:fill="auto"/>
          </w:tcPr>
          <w:p w14:paraId="25D0B305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284-4000</w:t>
            </w:r>
          </w:p>
          <w:p w14:paraId="52708AB3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1107.6 ± 1200.0)</w:t>
            </w:r>
          </w:p>
        </w:tc>
      </w:tr>
      <w:tr w:rsidR="00D25435" w:rsidRPr="007A1851" w14:paraId="441C4EC2" w14:textId="77777777" w:rsidTr="0060687E">
        <w:tc>
          <w:tcPr>
            <w:tcW w:w="1067" w:type="pct"/>
            <w:vMerge/>
            <w:shd w:val="clear" w:color="auto" w:fill="auto"/>
          </w:tcPr>
          <w:p w14:paraId="259F86D1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1395" w:type="pct"/>
            <w:shd w:val="clear" w:color="auto" w:fill="auto"/>
          </w:tcPr>
          <w:p w14:paraId="7403D378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i/>
                <w:sz w:val="18"/>
                <w:szCs w:val="18"/>
              </w:rPr>
            </w:pPr>
            <w:proofErr w:type="spellStart"/>
            <w:r w:rsidRPr="007A1851">
              <w:rPr>
                <w:rFonts w:ascii="Book Antiqua" w:hAnsi="Book Antiqua"/>
                <w:i/>
                <w:sz w:val="18"/>
                <w:szCs w:val="18"/>
              </w:rPr>
              <w:t>Ctenopharyngodon</w:t>
            </w:r>
            <w:proofErr w:type="spellEnd"/>
            <w:r w:rsidRPr="007A1851">
              <w:rPr>
                <w:rFonts w:ascii="Book Antiqua" w:hAnsi="Book Antiqua"/>
                <w:i/>
                <w:sz w:val="18"/>
                <w:szCs w:val="18"/>
              </w:rPr>
              <w:t xml:space="preserve"> </w:t>
            </w:r>
            <w:proofErr w:type="spellStart"/>
            <w:r w:rsidRPr="007A1851">
              <w:rPr>
                <w:rFonts w:ascii="Book Antiqua" w:hAnsi="Book Antiqua"/>
                <w:i/>
                <w:sz w:val="18"/>
                <w:szCs w:val="18"/>
              </w:rPr>
              <w:t>idella</w:t>
            </w:r>
            <w:proofErr w:type="spellEnd"/>
          </w:p>
        </w:tc>
        <w:tc>
          <w:tcPr>
            <w:tcW w:w="1020" w:type="pct"/>
            <w:shd w:val="clear" w:color="auto" w:fill="auto"/>
          </w:tcPr>
          <w:p w14:paraId="51D490BD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Grass carp</w:t>
            </w:r>
          </w:p>
          <w:p w14:paraId="62C17D19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Grass carp)</w:t>
            </w:r>
          </w:p>
        </w:tc>
        <w:tc>
          <w:tcPr>
            <w:tcW w:w="750" w:type="pct"/>
            <w:shd w:val="clear" w:color="auto" w:fill="auto"/>
          </w:tcPr>
          <w:p w14:paraId="33E90B23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16-50</w:t>
            </w:r>
          </w:p>
          <w:p w14:paraId="0E5D1C81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36.7±10.6)</w:t>
            </w:r>
          </w:p>
        </w:tc>
        <w:tc>
          <w:tcPr>
            <w:tcW w:w="768" w:type="pct"/>
            <w:shd w:val="clear" w:color="auto" w:fill="auto"/>
          </w:tcPr>
          <w:p w14:paraId="251B2BB9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201-2800</w:t>
            </w:r>
          </w:p>
          <w:p w14:paraId="1E692E27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1566.7 ± 1229.3)</w:t>
            </w:r>
          </w:p>
        </w:tc>
      </w:tr>
      <w:tr w:rsidR="00D25435" w:rsidRPr="007A1851" w14:paraId="04FC3872" w14:textId="77777777" w:rsidTr="0060687E">
        <w:tc>
          <w:tcPr>
            <w:tcW w:w="1067" w:type="pct"/>
            <w:shd w:val="clear" w:color="auto" w:fill="auto"/>
          </w:tcPr>
          <w:p w14:paraId="0D0631FC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sz w:val="18"/>
                <w:szCs w:val="18"/>
              </w:rPr>
            </w:pPr>
            <w:proofErr w:type="spellStart"/>
            <w:r w:rsidRPr="007A1851">
              <w:rPr>
                <w:rFonts w:ascii="Book Antiqua" w:hAnsi="Book Antiqua"/>
                <w:sz w:val="18"/>
                <w:szCs w:val="18"/>
              </w:rPr>
              <w:lastRenderedPageBreak/>
              <w:t>Belonidae</w:t>
            </w:r>
            <w:proofErr w:type="spellEnd"/>
          </w:p>
        </w:tc>
        <w:tc>
          <w:tcPr>
            <w:tcW w:w="1395" w:type="pct"/>
            <w:shd w:val="clear" w:color="auto" w:fill="auto"/>
          </w:tcPr>
          <w:p w14:paraId="41B84B4A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i/>
                <w:sz w:val="18"/>
                <w:szCs w:val="18"/>
              </w:rPr>
            </w:pPr>
            <w:proofErr w:type="spellStart"/>
            <w:r w:rsidRPr="007A1851">
              <w:rPr>
                <w:rFonts w:ascii="Book Antiqua" w:hAnsi="Book Antiqua"/>
                <w:i/>
                <w:sz w:val="18"/>
                <w:szCs w:val="18"/>
              </w:rPr>
              <w:t>Xenentodon</w:t>
            </w:r>
            <w:proofErr w:type="spellEnd"/>
            <w:r w:rsidRPr="007A1851">
              <w:rPr>
                <w:rFonts w:ascii="Book Antiqua" w:hAnsi="Book Antiqua"/>
                <w:i/>
                <w:sz w:val="18"/>
                <w:szCs w:val="18"/>
              </w:rPr>
              <w:t xml:space="preserve"> </w:t>
            </w:r>
            <w:proofErr w:type="spellStart"/>
            <w:r w:rsidRPr="007A1851">
              <w:rPr>
                <w:rFonts w:ascii="Book Antiqua" w:hAnsi="Book Antiqua"/>
                <w:i/>
                <w:sz w:val="18"/>
                <w:szCs w:val="18"/>
              </w:rPr>
              <w:t>cancila</w:t>
            </w:r>
            <w:proofErr w:type="spellEnd"/>
          </w:p>
        </w:tc>
        <w:tc>
          <w:tcPr>
            <w:tcW w:w="1020" w:type="pct"/>
            <w:shd w:val="clear" w:color="auto" w:fill="auto"/>
          </w:tcPr>
          <w:p w14:paraId="562D3F4E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Kakila</w:t>
            </w:r>
          </w:p>
          <w:p w14:paraId="20E282FB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Freshwater garfish)</w:t>
            </w:r>
          </w:p>
        </w:tc>
        <w:tc>
          <w:tcPr>
            <w:tcW w:w="750" w:type="pct"/>
            <w:shd w:val="clear" w:color="auto" w:fill="auto"/>
          </w:tcPr>
          <w:p w14:paraId="2CC7A363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6.5-22</w:t>
            </w:r>
          </w:p>
          <w:p w14:paraId="01D3DC65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17.5 ± 2.6)</w:t>
            </w:r>
          </w:p>
        </w:tc>
        <w:tc>
          <w:tcPr>
            <w:tcW w:w="768" w:type="pct"/>
            <w:shd w:val="clear" w:color="auto" w:fill="auto"/>
          </w:tcPr>
          <w:p w14:paraId="37BAB07C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5.1-17.7</w:t>
            </w:r>
          </w:p>
          <w:p w14:paraId="10115BD2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10.5 ± 3.9)</w:t>
            </w:r>
          </w:p>
        </w:tc>
      </w:tr>
      <w:tr w:rsidR="00D25435" w:rsidRPr="007A1851" w14:paraId="4945F3D8" w14:textId="77777777" w:rsidTr="0060687E">
        <w:tc>
          <w:tcPr>
            <w:tcW w:w="1067" w:type="pct"/>
            <w:shd w:val="clear" w:color="auto" w:fill="auto"/>
          </w:tcPr>
          <w:p w14:paraId="5B0E26E2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sz w:val="18"/>
                <w:szCs w:val="18"/>
              </w:rPr>
            </w:pPr>
            <w:proofErr w:type="spellStart"/>
            <w:r w:rsidRPr="007A1851">
              <w:rPr>
                <w:rFonts w:ascii="Book Antiqua" w:hAnsi="Book Antiqua"/>
                <w:sz w:val="18"/>
                <w:szCs w:val="18"/>
              </w:rPr>
              <w:t>Pangasiidae</w:t>
            </w:r>
            <w:proofErr w:type="spellEnd"/>
          </w:p>
        </w:tc>
        <w:tc>
          <w:tcPr>
            <w:tcW w:w="1395" w:type="pct"/>
            <w:shd w:val="clear" w:color="auto" w:fill="auto"/>
          </w:tcPr>
          <w:p w14:paraId="48F69227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i/>
                <w:sz w:val="18"/>
                <w:szCs w:val="18"/>
              </w:rPr>
            </w:pPr>
            <w:proofErr w:type="spellStart"/>
            <w:r w:rsidRPr="007A1851">
              <w:rPr>
                <w:rFonts w:ascii="Book Antiqua" w:hAnsi="Book Antiqua"/>
                <w:i/>
                <w:sz w:val="18"/>
                <w:szCs w:val="18"/>
              </w:rPr>
              <w:t>Pangasianodon</w:t>
            </w:r>
            <w:proofErr w:type="spellEnd"/>
            <w:r w:rsidRPr="007A1851">
              <w:rPr>
                <w:rFonts w:ascii="Book Antiqua" w:hAnsi="Book Antiqua"/>
                <w:i/>
                <w:sz w:val="18"/>
                <w:szCs w:val="18"/>
              </w:rPr>
              <w:t xml:space="preserve"> </w:t>
            </w:r>
            <w:proofErr w:type="spellStart"/>
            <w:r w:rsidRPr="007A1851">
              <w:rPr>
                <w:rFonts w:ascii="Book Antiqua" w:hAnsi="Book Antiqua"/>
                <w:i/>
                <w:sz w:val="18"/>
                <w:szCs w:val="18"/>
              </w:rPr>
              <w:t>hypophthalmus</w:t>
            </w:r>
            <w:proofErr w:type="spellEnd"/>
          </w:p>
        </w:tc>
        <w:tc>
          <w:tcPr>
            <w:tcW w:w="1020" w:type="pct"/>
            <w:shd w:val="clear" w:color="auto" w:fill="auto"/>
          </w:tcPr>
          <w:p w14:paraId="3651CB25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Pangas</w:t>
            </w:r>
          </w:p>
          <w:p w14:paraId="7AEB1045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Yellowtail catfish)</w:t>
            </w:r>
          </w:p>
        </w:tc>
        <w:tc>
          <w:tcPr>
            <w:tcW w:w="750" w:type="pct"/>
            <w:shd w:val="clear" w:color="auto" w:fill="auto"/>
          </w:tcPr>
          <w:p w14:paraId="26DC325C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31-54</w:t>
            </w:r>
          </w:p>
          <w:p w14:paraId="6884C0AC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40.6± 8.8)</w:t>
            </w:r>
          </w:p>
        </w:tc>
        <w:tc>
          <w:tcPr>
            <w:tcW w:w="768" w:type="pct"/>
            <w:shd w:val="clear" w:color="auto" w:fill="auto"/>
          </w:tcPr>
          <w:p w14:paraId="47E06ABD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334-2000</w:t>
            </w:r>
          </w:p>
          <w:p w14:paraId="076BAFDA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1405.4 ± 583.5)</w:t>
            </w:r>
          </w:p>
        </w:tc>
      </w:tr>
      <w:tr w:rsidR="00D25435" w:rsidRPr="007A1851" w14:paraId="3A7E9BE2" w14:textId="77777777" w:rsidTr="0060687E">
        <w:tc>
          <w:tcPr>
            <w:tcW w:w="1067" w:type="pct"/>
            <w:shd w:val="clear" w:color="auto" w:fill="auto"/>
          </w:tcPr>
          <w:p w14:paraId="1BA88169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sz w:val="18"/>
                <w:szCs w:val="18"/>
              </w:rPr>
            </w:pPr>
            <w:proofErr w:type="spellStart"/>
            <w:r w:rsidRPr="007A1851">
              <w:rPr>
                <w:rFonts w:ascii="Book Antiqua" w:hAnsi="Book Antiqua"/>
                <w:sz w:val="18"/>
                <w:szCs w:val="18"/>
              </w:rPr>
              <w:t>Heteropneustidae</w:t>
            </w:r>
            <w:proofErr w:type="spellEnd"/>
          </w:p>
        </w:tc>
        <w:tc>
          <w:tcPr>
            <w:tcW w:w="1395" w:type="pct"/>
            <w:shd w:val="clear" w:color="auto" w:fill="auto"/>
          </w:tcPr>
          <w:p w14:paraId="2A7947C0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i/>
                <w:sz w:val="18"/>
                <w:szCs w:val="18"/>
              </w:rPr>
            </w:pPr>
            <w:proofErr w:type="spellStart"/>
            <w:r w:rsidRPr="007A1851">
              <w:rPr>
                <w:rFonts w:ascii="Book Antiqua" w:hAnsi="Book Antiqua"/>
                <w:i/>
                <w:sz w:val="18"/>
                <w:szCs w:val="18"/>
              </w:rPr>
              <w:t>Heteropneustes</w:t>
            </w:r>
            <w:proofErr w:type="spellEnd"/>
            <w:r w:rsidRPr="007A1851">
              <w:rPr>
                <w:rFonts w:ascii="Book Antiqua" w:hAnsi="Book Antiqua"/>
                <w:i/>
                <w:sz w:val="18"/>
                <w:szCs w:val="18"/>
              </w:rPr>
              <w:t xml:space="preserve"> </w:t>
            </w:r>
            <w:proofErr w:type="spellStart"/>
            <w:r w:rsidRPr="007A1851">
              <w:rPr>
                <w:rFonts w:ascii="Book Antiqua" w:hAnsi="Book Antiqua"/>
                <w:i/>
                <w:sz w:val="18"/>
                <w:szCs w:val="18"/>
              </w:rPr>
              <w:t>fossilis</w:t>
            </w:r>
            <w:proofErr w:type="spellEnd"/>
          </w:p>
        </w:tc>
        <w:tc>
          <w:tcPr>
            <w:tcW w:w="1020" w:type="pct"/>
            <w:shd w:val="clear" w:color="auto" w:fill="auto"/>
          </w:tcPr>
          <w:p w14:paraId="09C269D8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Singhi</w:t>
            </w:r>
          </w:p>
          <w:p w14:paraId="026335D3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Stinging catfish)</w:t>
            </w:r>
          </w:p>
        </w:tc>
        <w:tc>
          <w:tcPr>
            <w:tcW w:w="750" w:type="pct"/>
            <w:shd w:val="clear" w:color="auto" w:fill="auto"/>
          </w:tcPr>
          <w:p w14:paraId="33149587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9-28</w:t>
            </w:r>
          </w:p>
          <w:p w14:paraId="37B92686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18.9 ± 4.0)</w:t>
            </w:r>
          </w:p>
        </w:tc>
        <w:tc>
          <w:tcPr>
            <w:tcW w:w="768" w:type="pct"/>
            <w:shd w:val="clear" w:color="auto" w:fill="auto"/>
          </w:tcPr>
          <w:p w14:paraId="5507C24A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35-222</w:t>
            </w:r>
          </w:p>
          <w:p w14:paraId="25B56208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77.6 ± 55.0)</w:t>
            </w:r>
          </w:p>
        </w:tc>
      </w:tr>
      <w:tr w:rsidR="00D25435" w:rsidRPr="007A1851" w14:paraId="30F47148" w14:textId="77777777" w:rsidTr="0060687E">
        <w:tc>
          <w:tcPr>
            <w:tcW w:w="1067" w:type="pct"/>
            <w:shd w:val="clear" w:color="auto" w:fill="auto"/>
          </w:tcPr>
          <w:p w14:paraId="262EF1D0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sz w:val="18"/>
                <w:szCs w:val="18"/>
              </w:rPr>
            </w:pPr>
            <w:proofErr w:type="spellStart"/>
            <w:r w:rsidRPr="007A1851">
              <w:rPr>
                <w:rFonts w:ascii="Book Antiqua" w:hAnsi="Book Antiqua"/>
                <w:sz w:val="18"/>
                <w:szCs w:val="18"/>
              </w:rPr>
              <w:t>Clariidae</w:t>
            </w:r>
            <w:proofErr w:type="spellEnd"/>
          </w:p>
        </w:tc>
        <w:tc>
          <w:tcPr>
            <w:tcW w:w="1395" w:type="pct"/>
            <w:shd w:val="clear" w:color="auto" w:fill="auto"/>
          </w:tcPr>
          <w:p w14:paraId="71FF81B1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i/>
                <w:sz w:val="18"/>
                <w:szCs w:val="18"/>
              </w:rPr>
            </w:pPr>
            <w:proofErr w:type="spellStart"/>
            <w:r w:rsidRPr="007A1851">
              <w:rPr>
                <w:rFonts w:ascii="Book Antiqua" w:hAnsi="Book Antiqua"/>
                <w:i/>
                <w:sz w:val="18"/>
                <w:szCs w:val="18"/>
              </w:rPr>
              <w:t>Clarias</w:t>
            </w:r>
            <w:proofErr w:type="spellEnd"/>
            <w:r w:rsidRPr="007A1851">
              <w:rPr>
                <w:rFonts w:ascii="Book Antiqua" w:hAnsi="Book Antiqua"/>
                <w:i/>
                <w:sz w:val="18"/>
                <w:szCs w:val="18"/>
              </w:rPr>
              <w:t xml:space="preserve"> </w:t>
            </w:r>
            <w:proofErr w:type="spellStart"/>
            <w:r w:rsidRPr="007A1851">
              <w:rPr>
                <w:rFonts w:ascii="Book Antiqua" w:hAnsi="Book Antiqua"/>
                <w:i/>
                <w:sz w:val="18"/>
                <w:szCs w:val="18"/>
              </w:rPr>
              <w:t>batrachus</w:t>
            </w:r>
            <w:proofErr w:type="spellEnd"/>
          </w:p>
        </w:tc>
        <w:tc>
          <w:tcPr>
            <w:tcW w:w="1020" w:type="pct"/>
            <w:shd w:val="clear" w:color="auto" w:fill="auto"/>
          </w:tcPr>
          <w:p w14:paraId="721F47ED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proofErr w:type="spellStart"/>
            <w:r w:rsidRPr="007A1851">
              <w:rPr>
                <w:rFonts w:ascii="Book Antiqua" w:hAnsi="Book Antiqua"/>
                <w:sz w:val="18"/>
                <w:szCs w:val="18"/>
              </w:rPr>
              <w:t>Magur</w:t>
            </w:r>
            <w:proofErr w:type="spellEnd"/>
          </w:p>
          <w:p w14:paraId="35174D34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Walking catfish)</w:t>
            </w:r>
          </w:p>
        </w:tc>
        <w:tc>
          <w:tcPr>
            <w:tcW w:w="750" w:type="pct"/>
            <w:shd w:val="clear" w:color="auto" w:fill="auto"/>
          </w:tcPr>
          <w:p w14:paraId="59F99257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9-27</w:t>
            </w:r>
          </w:p>
          <w:p w14:paraId="566FF443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16.8± 6.3)</w:t>
            </w:r>
          </w:p>
        </w:tc>
        <w:tc>
          <w:tcPr>
            <w:tcW w:w="768" w:type="pct"/>
            <w:shd w:val="clear" w:color="auto" w:fill="auto"/>
          </w:tcPr>
          <w:p w14:paraId="1FFA9452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104-221</w:t>
            </w:r>
          </w:p>
          <w:p w14:paraId="6B18C96E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134.2 ± 30.4)</w:t>
            </w:r>
          </w:p>
        </w:tc>
      </w:tr>
      <w:tr w:rsidR="00D25435" w:rsidRPr="007A1851" w14:paraId="6ED7E731" w14:textId="77777777" w:rsidTr="0060687E">
        <w:tc>
          <w:tcPr>
            <w:tcW w:w="1067" w:type="pct"/>
            <w:vMerge w:val="restart"/>
            <w:shd w:val="clear" w:color="auto" w:fill="auto"/>
          </w:tcPr>
          <w:p w14:paraId="2CAA956C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sz w:val="18"/>
                <w:szCs w:val="18"/>
              </w:rPr>
            </w:pPr>
            <w:proofErr w:type="spellStart"/>
            <w:r w:rsidRPr="007A1851">
              <w:rPr>
                <w:rFonts w:ascii="Book Antiqua" w:hAnsi="Book Antiqua"/>
                <w:sz w:val="18"/>
                <w:szCs w:val="18"/>
              </w:rPr>
              <w:t>Channidae</w:t>
            </w:r>
            <w:proofErr w:type="spellEnd"/>
          </w:p>
        </w:tc>
        <w:tc>
          <w:tcPr>
            <w:tcW w:w="1395" w:type="pct"/>
            <w:shd w:val="clear" w:color="auto" w:fill="auto"/>
          </w:tcPr>
          <w:p w14:paraId="273327E7" w14:textId="231872C7" w:rsidR="00D25435" w:rsidRPr="007A1851" w:rsidRDefault="00A43B6A" w:rsidP="0060687E">
            <w:pPr>
              <w:spacing w:after="0" w:line="480" w:lineRule="auto"/>
              <w:rPr>
                <w:rFonts w:ascii="Book Antiqua" w:hAnsi="Book Antiqua"/>
                <w:i/>
                <w:sz w:val="18"/>
                <w:szCs w:val="18"/>
              </w:rPr>
            </w:pPr>
            <w:r>
              <w:rPr>
                <w:rFonts w:ascii="Book Antiqua" w:hAnsi="Book Antiqua"/>
                <w:i/>
                <w:sz w:val="18"/>
                <w:szCs w:val="18"/>
              </w:rPr>
              <w:t>Channa punctata</w:t>
            </w:r>
            <w:bookmarkStart w:id="0" w:name="_GoBack"/>
            <w:bookmarkEnd w:id="0"/>
          </w:p>
        </w:tc>
        <w:tc>
          <w:tcPr>
            <w:tcW w:w="1020" w:type="pct"/>
            <w:shd w:val="clear" w:color="auto" w:fill="auto"/>
          </w:tcPr>
          <w:p w14:paraId="708E9052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Taki</w:t>
            </w:r>
          </w:p>
          <w:p w14:paraId="28439DF7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Spotted snakehead)</w:t>
            </w:r>
          </w:p>
        </w:tc>
        <w:tc>
          <w:tcPr>
            <w:tcW w:w="750" w:type="pct"/>
            <w:shd w:val="clear" w:color="auto" w:fill="auto"/>
          </w:tcPr>
          <w:p w14:paraId="450FD017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6-22</w:t>
            </w:r>
          </w:p>
          <w:p w14:paraId="0AAEE783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16.5 ± 4.0)</w:t>
            </w:r>
          </w:p>
        </w:tc>
        <w:tc>
          <w:tcPr>
            <w:tcW w:w="768" w:type="pct"/>
            <w:shd w:val="clear" w:color="auto" w:fill="auto"/>
          </w:tcPr>
          <w:p w14:paraId="72F4484E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58-389</w:t>
            </w:r>
          </w:p>
          <w:p w14:paraId="2086CFA0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143.8 ± 99.9)</w:t>
            </w:r>
          </w:p>
        </w:tc>
      </w:tr>
      <w:tr w:rsidR="00D25435" w:rsidRPr="007A1851" w14:paraId="470F23FC" w14:textId="77777777" w:rsidTr="0060687E">
        <w:tc>
          <w:tcPr>
            <w:tcW w:w="1067" w:type="pct"/>
            <w:vMerge/>
            <w:shd w:val="clear" w:color="auto" w:fill="auto"/>
          </w:tcPr>
          <w:p w14:paraId="6BCD3A3C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1395" w:type="pct"/>
            <w:shd w:val="clear" w:color="auto" w:fill="auto"/>
          </w:tcPr>
          <w:p w14:paraId="3B3FFE51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i/>
                <w:sz w:val="18"/>
                <w:szCs w:val="18"/>
              </w:rPr>
            </w:pPr>
            <w:r w:rsidRPr="007A1851">
              <w:rPr>
                <w:rFonts w:ascii="Book Antiqua" w:hAnsi="Book Antiqua"/>
                <w:i/>
                <w:sz w:val="18"/>
                <w:szCs w:val="18"/>
              </w:rPr>
              <w:t>C. striata</w:t>
            </w:r>
          </w:p>
        </w:tc>
        <w:tc>
          <w:tcPr>
            <w:tcW w:w="1020" w:type="pct"/>
            <w:shd w:val="clear" w:color="auto" w:fill="auto"/>
          </w:tcPr>
          <w:p w14:paraId="210C4045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Shol</w:t>
            </w:r>
          </w:p>
          <w:p w14:paraId="6E0A5E8C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Stripped snakehead)</w:t>
            </w:r>
          </w:p>
        </w:tc>
        <w:tc>
          <w:tcPr>
            <w:tcW w:w="750" w:type="pct"/>
            <w:shd w:val="clear" w:color="auto" w:fill="auto"/>
          </w:tcPr>
          <w:p w14:paraId="1EDA05A4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12-30</w:t>
            </w:r>
          </w:p>
          <w:p w14:paraId="2D1723E5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22.9± 6.4)</w:t>
            </w:r>
          </w:p>
        </w:tc>
        <w:tc>
          <w:tcPr>
            <w:tcW w:w="768" w:type="pct"/>
            <w:shd w:val="clear" w:color="auto" w:fill="auto"/>
          </w:tcPr>
          <w:p w14:paraId="6BC8CE52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201-700</w:t>
            </w:r>
          </w:p>
          <w:p w14:paraId="11A02098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314.4 ± 130.6)</w:t>
            </w:r>
          </w:p>
        </w:tc>
      </w:tr>
      <w:tr w:rsidR="00D25435" w:rsidRPr="007A1851" w14:paraId="0A95EFEA" w14:textId="77777777" w:rsidTr="0060687E">
        <w:tc>
          <w:tcPr>
            <w:tcW w:w="1067" w:type="pct"/>
            <w:shd w:val="clear" w:color="auto" w:fill="auto"/>
          </w:tcPr>
          <w:p w14:paraId="2AE4604D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sz w:val="18"/>
                <w:szCs w:val="18"/>
              </w:rPr>
            </w:pPr>
            <w:proofErr w:type="spellStart"/>
            <w:r w:rsidRPr="007A1851">
              <w:rPr>
                <w:rFonts w:ascii="Book Antiqua" w:hAnsi="Book Antiqua"/>
                <w:sz w:val="18"/>
                <w:szCs w:val="18"/>
              </w:rPr>
              <w:t>Cichlidae</w:t>
            </w:r>
            <w:proofErr w:type="spellEnd"/>
          </w:p>
        </w:tc>
        <w:tc>
          <w:tcPr>
            <w:tcW w:w="1395" w:type="pct"/>
            <w:shd w:val="clear" w:color="auto" w:fill="auto"/>
          </w:tcPr>
          <w:p w14:paraId="164F3714" w14:textId="77777777" w:rsidR="00D25435" w:rsidRPr="007A1851" w:rsidRDefault="00D25435" w:rsidP="0060687E">
            <w:pPr>
              <w:spacing w:after="0" w:line="480" w:lineRule="auto"/>
              <w:rPr>
                <w:rFonts w:ascii="Book Antiqua" w:hAnsi="Book Antiqua"/>
                <w:i/>
                <w:sz w:val="18"/>
                <w:szCs w:val="18"/>
              </w:rPr>
            </w:pPr>
            <w:proofErr w:type="spellStart"/>
            <w:r w:rsidRPr="007A1851">
              <w:rPr>
                <w:rFonts w:ascii="Book Antiqua" w:hAnsi="Book Antiqua"/>
                <w:i/>
                <w:sz w:val="18"/>
                <w:szCs w:val="18"/>
              </w:rPr>
              <w:t>Oreochromis</w:t>
            </w:r>
            <w:proofErr w:type="spellEnd"/>
            <w:r w:rsidRPr="007A1851">
              <w:rPr>
                <w:rFonts w:ascii="Book Antiqua" w:hAnsi="Book Antiqua"/>
                <w:i/>
                <w:sz w:val="18"/>
                <w:szCs w:val="18"/>
              </w:rPr>
              <w:t xml:space="preserve"> </w:t>
            </w:r>
            <w:proofErr w:type="spellStart"/>
            <w:r w:rsidRPr="007A1851">
              <w:rPr>
                <w:rFonts w:ascii="Book Antiqua" w:hAnsi="Book Antiqua"/>
                <w:i/>
                <w:sz w:val="18"/>
                <w:szCs w:val="18"/>
              </w:rPr>
              <w:t>mossambicus</w:t>
            </w:r>
            <w:proofErr w:type="spellEnd"/>
          </w:p>
        </w:tc>
        <w:tc>
          <w:tcPr>
            <w:tcW w:w="1020" w:type="pct"/>
            <w:shd w:val="clear" w:color="auto" w:fill="auto"/>
          </w:tcPr>
          <w:p w14:paraId="7800AA37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Tilapia</w:t>
            </w:r>
          </w:p>
          <w:p w14:paraId="4C8F09C6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Tilapia)</w:t>
            </w:r>
          </w:p>
        </w:tc>
        <w:tc>
          <w:tcPr>
            <w:tcW w:w="750" w:type="pct"/>
            <w:shd w:val="clear" w:color="auto" w:fill="auto"/>
          </w:tcPr>
          <w:p w14:paraId="2676CC45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12-29</w:t>
            </w:r>
          </w:p>
          <w:p w14:paraId="368736A7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19.9 ± 6.1)</w:t>
            </w:r>
          </w:p>
        </w:tc>
        <w:tc>
          <w:tcPr>
            <w:tcW w:w="768" w:type="pct"/>
            <w:shd w:val="clear" w:color="auto" w:fill="auto"/>
          </w:tcPr>
          <w:p w14:paraId="7C48785C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69-674</w:t>
            </w:r>
          </w:p>
          <w:p w14:paraId="033E5D82" w14:textId="77777777" w:rsidR="00D25435" w:rsidRPr="007A1851" w:rsidRDefault="00D25435" w:rsidP="0060687E">
            <w:pPr>
              <w:spacing w:after="0" w:line="480" w:lineRule="auto"/>
              <w:jc w:val="center"/>
              <w:rPr>
                <w:rFonts w:ascii="Book Antiqua" w:hAnsi="Book Antiqua"/>
                <w:sz w:val="18"/>
                <w:szCs w:val="18"/>
              </w:rPr>
            </w:pPr>
            <w:r w:rsidRPr="007A1851">
              <w:rPr>
                <w:rFonts w:ascii="Book Antiqua" w:hAnsi="Book Antiqua"/>
                <w:sz w:val="18"/>
                <w:szCs w:val="18"/>
              </w:rPr>
              <w:t>(244.3 ± 140.3)</w:t>
            </w:r>
          </w:p>
        </w:tc>
      </w:tr>
    </w:tbl>
    <w:p w14:paraId="2B4D36FF" w14:textId="039C9DA4" w:rsidR="00D25435" w:rsidRPr="00D21E49" w:rsidRDefault="00D25435" w:rsidP="0060687E">
      <w:pPr>
        <w:spacing w:after="120" w:line="480" w:lineRule="auto"/>
        <w:jc w:val="both"/>
        <w:rPr>
          <w:rFonts w:ascii="Book Antiqua" w:hAnsi="Book Antiqua"/>
          <w:sz w:val="24"/>
          <w:szCs w:val="24"/>
        </w:rPr>
      </w:pPr>
    </w:p>
    <w:sectPr w:rsidR="00D25435" w:rsidRPr="00D21E49" w:rsidSect="00923F49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0DE0A3" w14:textId="77777777" w:rsidR="00C33F97" w:rsidRDefault="00C33F97" w:rsidP="00B00485">
      <w:pPr>
        <w:spacing w:after="0" w:line="240" w:lineRule="auto"/>
      </w:pPr>
      <w:r>
        <w:separator/>
      </w:r>
    </w:p>
  </w:endnote>
  <w:endnote w:type="continuationSeparator" w:id="0">
    <w:p w14:paraId="3EDC95A6" w14:textId="77777777" w:rsidR="00C33F97" w:rsidRDefault="00C33F97" w:rsidP="00B004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935304" w14:textId="792A9DAD" w:rsidR="00D54029" w:rsidRDefault="00D5402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43B6A">
      <w:rPr>
        <w:noProof/>
      </w:rPr>
      <w:t>2</w:t>
    </w:r>
    <w:r>
      <w:fldChar w:fldCharType="end"/>
    </w:r>
  </w:p>
  <w:p w14:paraId="65E48DC7" w14:textId="77777777" w:rsidR="00D54029" w:rsidRDefault="00D540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655E70" w14:textId="77777777" w:rsidR="00C33F97" w:rsidRDefault="00C33F97" w:rsidP="00B00485">
      <w:pPr>
        <w:spacing w:after="0" w:line="240" w:lineRule="auto"/>
      </w:pPr>
      <w:r>
        <w:separator/>
      </w:r>
    </w:p>
  </w:footnote>
  <w:footnote w:type="continuationSeparator" w:id="0">
    <w:p w14:paraId="044A079A" w14:textId="77777777" w:rsidR="00C33F97" w:rsidRDefault="00C33F97" w:rsidP="00B004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118445D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2104EA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5F3C058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54AD9C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67C85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BCE27C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28E30B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728D80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05E4AE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7B293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D1BF6"/>
    <w:multiLevelType w:val="hybridMultilevel"/>
    <w:tmpl w:val="D2C423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7FC5849"/>
    <w:multiLevelType w:val="hybridMultilevel"/>
    <w:tmpl w:val="714CDA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221CE3"/>
    <w:multiLevelType w:val="hybridMultilevel"/>
    <w:tmpl w:val="D2C423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0E52E3"/>
    <w:multiLevelType w:val="hybridMultilevel"/>
    <w:tmpl w:val="1D20C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E255BC"/>
    <w:multiLevelType w:val="hybridMultilevel"/>
    <w:tmpl w:val="C33A32D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E37154"/>
    <w:multiLevelType w:val="hybridMultilevel"/>
    <w:tmpl w:val="EBCC9A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F90F1F"/>
    <w:multiLevelType w:val="hybridMultilevel"/>
    <w:tmpl w:val="722687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E74056"/>
    <w:multiLevelType w:val="hybridMultilevel"/>
    <w:tmpl w:val="BD585F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9D27A25"/>
    <w:multiLevelType w:val="hybridMultilevel"/>
    <w:tmpl w:val="6AC464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6"/>
  </w:num>
  <w:num w:numId="3">
    <w:abstractNumId w:val="11"/>
  </w:num>
  <w:num w:numId="4">
    <w:abstractNumId w:val="17"/>
  </w:num>
  <w:num w:numId="5">
    <w:abstractNumId w:val="10"/>
  </w:num>
  <w:num w:numId="6">
    <w:abstractNumId w:val="12"/>
  </w:num>
  <w:num w:numId="7">
    <w:abstractNumId w:val="18"/>
  </w:num>
  <w:num w:numId="8">
    <w:abstractNumId w:val="15"/>
  </w:num>
  <w:num w:numId="9">
    <w:abstractNumId w:val="0"/>
  </w:num>
  <w:num w:numId="10">
    <w:abstractNumId w:val="1"/>
  </w:num>
  <w:num w:numId="11">
    <w:abstractNumId w:val="2"/>
  </w:num>
  <w:num w:numId="12">
    <w:abstractNumId w:val="3"/>
  </w:num>
  <w:num w:numId="13">
    <w:abstractNumId w:val="4"/>
  </w:num>
  <w:num w:numId="14">
    <w:abstractNumId w:val="5"/>
  </w:num>
  <w:num w:numId="15">
    <w:abstractNumId w:val="6"/>
  </w:num>
  <w:num w:numId="16">
    <w:abstractNumId w:val="7"/>
  </w:num>
  <w:num w:numId="17">
    <w:abstractNumId w:val="8"/>
  </w:num>
  <w:num w:numId="18">
    <w:abstractNumId w:val="9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1BC"/>
    <w:rsid w:val="00003889"/>
    <w:rsid w:val="0000463A"/>
    <w:rsid w:val="000070A5"/>
    <w:rsid w:val="000075EC"/>
    <w:rsid w:val="000160C1"/>
    <w:rsid w:val="000167CD"/>
    <w:rsid w:val="00020754"/>
    <w:rsid w:val="000215EA"/>
    <w:rsid w:val="000222F9"/>
    <w:rsid w:val="000326F3"/>
    <w:rsid w:val="00032B71"/>
    <w:rsid w:val="000331B2"/>
    <w:rsid w:val="000339DA"/>
    <w:rsid w:val="00035A6B"/>
    <w:rsid w:val="00036244"/>
    <w:rsid w:val="00043440"/>
    <w:rsid w:val="000473FA"/>
    <w:rsid w:val="00047A6E"/>
    <w:rsid w:val="00053CBC"/>
    <w:rsid w:val="00055040"/>
    <w:rsid w:val="00056E80"/>
    <w:rsid w:val="00056ED7"/>
    <w:rsid w:val="00062A56"/>
    <w:rsid w:val="00065216"/>
    <w:rsid w:val="000653CE"/>
    <w:rsid w:val="00066E42"/>
    <w:rsid w:val="000730D4"/>
    <w:rsid w:val="000736BC"/>
    <w:rsid w:val="00075489"/>
    <w:rsid w:val="0007696A"/>
    <w:rsid w:val="0008011C"/>
    <w:rsid w:val="000804FF"/>
    <w:rsid w:val="0008502F"/>
    <w:rsid w:val="0008533E"/>
    <w:rsid w:val="00085520"/>
    <w:rsid w:val="00090B70"/>
    <w:rsid w:val="00092CDE"/>
    <w:rsid w:val="000942D7"/>
    <w:rsid w:val="000A0C1B"/>
    <w:rsid w:val="000A27AE"/>
    <w:rsid w:val="000A2E59"/>
    <w:rsid w:val="000A3134"/>
    <w:rsid w:val="000A32A0"/>
    <w:rsid w:val="000A6B20"/>
    <w:rsid w:val="000A6D0B"/>
    <w:rsid w:val="000B1117"/>
    <w:rsid w:val="000B2B1B"/>
    <w:rsid w:val="000B390E"/>
    <w:rsid w:val="000B39F1"/>
    <w:rsid w:val="000B4CE4"/>
    <w:rsid w:val="000B4FDD"/>
    <w:rsid w:val="000B7667"/>
    <w:rsid w:val="000B7949"/>
    <w:rsid w:val="000B7D74"/>
    <w:rsid w:val="000C237D"/>
    <w:rsid w:val="000C4083"/>
    <w:rsid w:val="000C4E62"/>
    <w:rsid w:val="000C5485"/>
    <w:rsid w:val="000C55E7"/>
    <w:rsid w:val="000C6714"/>
    <w:rsid w:val="000C7D87"/>
    <w:rsid w:val="000D3025"/>
    <w:rsid w:val="000D3A55"/>
    <w:rsid w:val="000D679F"/>
    <w:rsid w:val="000E2D48"/>
    <w:rsid w:val="000E3777"/>
    <w:rsid w:val="000E3925"/>
    <w:rsid w:val="000E4014"/>
    <w:rsid w:val="000E539F"/>
    <w:rsid w:val="000E57FE"/>
    <w:rsid w:val="000E613B"/>
    <w:rsid w:val="000E67BF"/>
    <w:rsid w:val="000E78C4"/>
    <w:rsid w:val="000F3F45"/>
    <w:rsid w:val="000F4700"/>
    <w:rsid w:val="000F5716"/>
    <w:rsid w:val="000F7F27"/>
    <w:rsid w:val="00100DAE"/>
    <w:rsid w:val="00100E1C"/>
    <w:rsid w:val="0010105B"/>
    <w:rsid w:val="00101100"/>
    <w:rsid w:val="00102361"/>
    <w:rsid w:val="00104888"/>
    <w:rsid w:val="00104DD4"/>
    <w:rsid w:val="00106674"/>
    <w:rsid w:val="001075C7"/>
    <w:rsid w:val="00111DCC"/>
    <w:rsid w:val="00112DBF"/>
    <w:rsid w:val="001132AC"/>
    <w:rsid w:val="00117A26"/>
    <w:rsid w:val="00120319"/>
    <w:rsid w:val="00120708"/>
    <w:rsid w:val="00120AB7"/>
    <w:rsid w:val="00121B02"/>
    <w:rsid w:val="001266CC"/>
    <w:rsid w:val="00127A90"/>
    <w:rsid w:val="00134FC7"/>
    <w:rsid w:val="0013526A"/>
    <w:rsid w:val="0014311F"/>
    <w:rsid w:val="00143587"/>
    <w:rsid w:val="00146955"/>
    <w:rsid w:val="001509D1"/>
    <w:rsid w:val="00154CBB"/>
    <w:rsid w:val="00157139"/>
    <w:rsid w:val="00161A28"/>
    <w:rsid w:val="00162383"/>
    <w:rsid w:val="0016356D"/>
    <w:rsid w:val="0016466D"/>
    <w:rsid w:val="00165091"/>
    <w:rsid w:val="001675DD"/>
    <w:rsid w:val="00172DDE"/>
    <w:rsid w:val="00175875"/>
    <w:rsid w:val="00180B83"/>
    <w:rsid w:val="001824DA"/>
    <w:rsid w:val="00183050"/>
    <w:rsid w:val="00183A85"/>
    <w:rsid w:val="001848C8"/>
    <w:rsid w:val="00191007"/>
    <w:rsid w:val="001954A1"/>
    <w:rsid w:val="00196E00"/>
    <w:rsid w:val="001A0F1A"/>
    <w:rsid w:val="001A1CB7"/>
    <w:rsid w:val="001A3A02"/>
    <w:rsid w:val="001A60E2"/>
    <w:rsid w:val="001B5A09"/>
    <w:rsid w:val="001C2449"/>
    <w:rsid w:val="001C2D24"/>
    <w:rsid w:val="001C3A81"/>
    <w:rsid w:val="001D093F"/>
    <w:rsid w:val="001D3342"/>
    <w:rsid w:val="001D48CE"/>
    <w:rsid w:val="001D5F4C"/>
    <w:rsid w:val="001D6AEB"/>
    <w:rsid w:val="001D6D73"/>
    <w:rsid w:val="001E138F"/>
    <w:rsid w:val="001E1CFB"/>
    <w:rsid w:val="001E2A03"/>
    <w:rsid w:val="001E543A"/>
    <w:rsid w:val="001E6923"/>
    <w:rsid w:val="001E6C07"/>
    <w:rsid w:val="001E74CA"/>
    <w:rsid w:val="001F2108"/>
    <w:rsid w:val="001F5AF0"/>
    <w:rsid w:val="001F630D"/>
    <w:rsid w:val="001F6B64"/>
    <w:rsid w:val="00204B65"/>
    <w:rsid w:val="00205282"/>
    <w:rsid w:val="002061B5"/>
    <w:rsid w:val="0020654B"/>
    <w:rsid w:val="002114AB"/>
    <w:rsid w:val="00212115"/>
    <w:rsid w:val="00215688"/>
    <w:rsid w:val="002201AE"/>
    <w:rsid w:val="00225658"/>
    <w:rsid w:val="00226E54"/>
    <w:rsid w:val="00226FD9"/>
    <w:rsid w:val="00234C2D"/>
    <w:rsid w:val="00236284"/>
    <w:rsid w:val="002376BB"/>
    <w:rsid w:val="002401E6"/>
    <w:rsid w:val="00242195"/>
    <w:rsid w:val="00244C82"/>
    <w:rsid w:val="0024670D"/>
    <w:rsid w:val="0025100B"/>
    <w:rsid w:val="002549F7"/>
    <w:rsid w:val="002555CD"/>
    <w:rsid w:val="002630BC"/>
    <w:rsid w:val="00264FB9"/>
    <w:rsid w:val="002655A2"/>
    <w:rsid w:val="002655BE"/>
    <w:rsid w:val="002704F1"/>
    <w:rsid w:val="0027473B"/>
    <w:rsid w:val="00274D59"/>
    <w:rsid w:val="00275237"/>
    <w:rsid w:val="002758B3"/>
    <w:rsid w:val="00276278"/>
    <w:rsid w:val="00277062"/>
    <w:rsid w:val="00277551"/>
    <w:rsid w:val="002837DD"/>
    <w:rsid w:val="00284378"/>
    <w:rsid w:val="00287B22"/>
    <w:rsid w:val="002920C6"/>
    <w:rsid w:val="00295AEF"/>
    <w:rsid w:val="00295E01"/>
    <w:rsid w:val="00297309"/>
    <w:rsid w:val="002978CB"/>
    <w:rsid w:val="002A37A6"/>
    <w:rsid w:val="002A42AC"/>
    <w:rsid w:val="002A5DD4"/>
    <w:rsid w:val="002A658F"/>
    <w:rsid w:val="002B03ED"/>
    <w:rsid w:val="002B0633"/>
    <w:rsid w:val="002B1361"/>
    <w:rsid w:val="002B4EC2"/>
    <w:rsid w:val="002B7D9B"/>
    <w:rsid w:val="002C328A"/>
    <w:rsid w:val="002C5222"/>
    <w:rsid w:val="002C5732"/>
    <w:rsid w:val="002C5A6A"/>
    <w:rsid w:val="002C7CD8"/>
    <w:rsid w:val="002D1AF5"/>
    <w:rsid w:val="002D44EE"/>
    <w:rsid w:val="002D59B1"/>
    <w:rsid w:val="002E0FF9"/>
    <w:rsid w:val="002E2585"/>
    <w:rsid w:val="002E2D87"/>
    <w:rsid w:val="002E4410"/>
    <w:rsid w:val="002E5268"/>
    <w:rsid w:val="002E5C0A"/>
    <w:rsid w:val="002F3762"/>
    <w:rsid w:val="002F6118"/>
    <w:rsid w:val="00302A13"/>
    <w:rsid w:val="00302E1B"/>
    <w:rsid w:val="00303C2B"/>
    <w:rsid w:val="00303DF4"/>
    <w:rsid w:val="00305AA0"/>
    <w:rsid w:val="003116EF"/>
    <w:rsid w:val="003131F9"/>
    <w:rsid w:val="00315ADB"/>
    <w:rsid w:val="00321DA3"/>
    <w:rsid w:val="00322150"/>
    <w:rsid w:val="00322900"/>
    <w:rsid w:val="00326263"/>
    <w:rsid w:val="00330F6D"/>
    <w:rsid w:val="00333E30"/>
    <w:rsid w:val="00336026"/>
    <w:rsid w:val="00340E98"/>
    <w:rsid w:val="00341B81"/>
    <w:rsid w:val="00346BD3"/>
    <w:rsid w:val="0035113C"/>
    <w:rsid w:val="003518A8"/>
    <w:rsid w:val="00351E20"/>
    <w:rsid w:val="0035237A"/>
    <w:rsid w:val="00352805"/>
    <w:rsid w:val="00352B20"/>
    <w:rsid w:val="003530EE"/>
    <w:rsid w:val="00354AC1"/>
    <w:rsid w:val="00355813"/>
    <w:rsid w:val="00356954"/>
    <w:rsid w:val="0036447D"/>
    <w:rsid w:val="00366B70"/>
    <w:rsid w:val="003727D0"/>
    <w:rsid w:val="00376ACC"/>
    <w:rsid w:val="00380100"/>
    <w:rsid w:val="00380506"/>
    <w:rsid w:val="00382521"/>
    <w:rsid w:val="00382D5C"/>
    <w:rsid w:val="0038486E"/>
    <w:rsid w:val="00384A47"/>
    <w:rsid w:val="00384D88"/>
    <w:rsid w:val="00386392"/>
    <w:rsid w:val="003864CE"/>
    <w:rsid w:val="003865A8"/>
    <w:rsid w:val="00386B77"/>
    <w:rsid w:val="00387995"/>
    <w:rsid w:val="003914C1"/>
    <w:rsid w:val="0039250E"/>
    <w:rsid w:val="0039327F"/>
    <w:rsid w:val="00393D4E"/>
    <w:rsid w:val="003950D7"/>
    <w:rsid w:val="00396FE1"/>
    <w:rsid w:val="00397EE4"/>
    <w:rsid w:val="003A3145"/>
    <w:rsid w:val="003A3FFA"/>
    <w:rsid w:val="003A4313"/>
    <w:rsid w:val="003A6A07"/>
    <w:rsid w:val="003A7487"/>
    <w:rsid w:val="003B00F8"/>
    <w:rsid w:val="003B64B5"/>
    <w:rsid w:val="003B6F35"/>
    <w:rsid w:val="003C4AE0"/>
    <w:rsid w:val="003C4EBE"/>
    <w:rsid w:val="003C7F32"/>
    <w:rsid w:val="003C7FAA"/>
    <w:rsid w:val="003D15A6"/>
    <w:rsid w:val="003D1DE9"/>
    <w:rsid w:val="003D2ED1"/>
    <w:rsid w:val="003D3D46"/>
    <w:rsid w:val="003D522F"/>
    <w:rsid w:val="003D557F"/>
    <w:rsid w:val="003E2F8C"/>
    <w:rsid w:val="003E7ACB"/>
    <w:rsid w:val="003F1B4A"/>
    <w:rsid w:val="003F1E40"/>
    <w:rsid w:val="003F43D6"/>
    <w:rsid w:val="003F678C"/>
    <w:rsid w:val="00401474"/>
    <w:rsid w:val="00404AC0"/>
    <w:rsid w:val="00404F6E"/>
    <w:rsid w:val="00405217"/>
    <w:rsid w:val="0040561E"/>
    <w:rsid w:val="00407F14"/>
    <w:rsid w:val="0041195B"/>
    <w:rsid w:val="004232D5"/>
    <w:rsid w:val="00425120"/>
    <w:rsid w:val="00425698"/>
    <w:rsid w:val="00426F9E"/>
    <w:rsid w:val="00433807"/>
    <w:rsid w:val="004378FC"/>
    <w:rsid w:val="00441918"/>
    <w:rsid w:val="00442679"/>
    <w:rsid w:val="0044490E"/>
    <w:rsid w:val="00446B93"/>
    <w:rsid w:val="00450FA3"/>
    <w:rsid w:val="00454CA7"/>
    <w:rsid w:val="004550ED"/>
    <w:rsid w:val="004564A7"/>
    <w:rsid w:val="00457332"/>
    <w:rsid w:val="0046144A"/>
    <w:rsid w:val="004625F1"/>
    <w:rsid w:val="0046277F"/>
    <w:rsid w:val="00464F2B"/>
    <w:rsid w:val="00465346"/>
    <w:rsid w:val="00465FC7"/>
    <w:rsid w:val="00471DE9"/>
    <w:rsid w:val="004751E7"/>
    <w:rsid w:val="0047600F"/>
    <w:rsid w:val="00481138"/>
    <w:rsid w:val="004812A9"/>
    <w:rsid w:val="004822A8"/>
    <w:rsid w:val="00494186"/>
    <w:rsid w:val="004A30B1"/>
    <w:rsid w:val="004B308F"/>
    <w:rsid w:val="004B4055"/>
    <w:rsid w:val="004B4389"/>
    <w:rsid w:val="004C0863"/>
    <w:rsid w:val="004C1D1A"/>
    <w:rsid w:val="004C40A9"/>
    <w:rsid w:val="004D3803"/>
    <w:rsid w:val="004D6061"/>
    <w:rsid w:val="004E02E6"/>
    <w:rsid w:val="004E1B31"/>
    <w:rsid w:val="004E1B99"/>
    <w:rsid w:val="004E374C"/>
    <w:rsid w:val="004E4446"/>
    <w:rsid w:val="004E6671"/>
    <w:rsid w:val="004F0B29"/>
    <w:rsid w:val="004F2317"/>
    <w:rsid w:val="004F3F20"/>
    <w:rsid w:val="005028C0"/>
    <w:rsid w:val="00504A2A"/>
    <w:rsid w:val="00504C54"/>
    <w:rsid w:val="00504F46"/>
    <w:rsid w:val="005053E1"/>
    <w:rsid w:val="0050663E"/>
    <w:rsid w:val="00506849"/>
    <w:rsid w:val="00506C4A"/>
    <w:rsid w:val="005103AD"/>
    <w:rsid w:val="00511538"/>
    <w:rsid w:val="0051410C"/>
    <w:rsid w:val="00514F18"/>
    <w:rsid w:val="00516009"/>
    <w:rsid w:val="00520579"/>
    <w:rsid w:val="005226CB"/>
    <w:rsid w:val="00523E67"/>
    <w:rsid w:val="005246FA"/>
    <w:rsid w:val="00525C20"/>
    <w:rsid w:val="00526D31"/>
    <w:rsid w:val="00527614"/>
    <w:rsid w:val="00527BEF"/>
    <w:rsid w:val="00531478"/>
    <w:rsid w:val="00531DE2"/>
    <w:rsid w:val="00533C16"/>
    <w:rsid w:val="005515E2"/>
    <w:rsid w:val="005540EE"/>
    <w:rsid w:val="00557A1B"/>
    <w:rsid w:val="00563B4A"/>
    <w:rsid w:val="005648DE"/>
    <w:rsid w:val="00565AEE"/>
    <w:rsid w:val="00567673"/>
    <w:rsid w:val="00567FE6"/>
    <w:rsid w:val="00576C03"/>
    <w:rsid w:val="005824B5"/>
    <w:rsid w:val="005835C4"/>
    <w:rsid w:val="005876D8"/>
    <w:rsid w:val="00587EB2"/>
    <w:rsid w:val="005915B3"/>
    <w:rsid w:val="00591DD7"/>
    <w:rsid w:val="005964F2"/>
    <w:rsid w:val="00596568"/>
    <w:rsid w:val="005A15D7"/>
    <w:rsid w:val="005A29A5"/>
    <w:rsid w:val="005A46FD"/>
    <w:rsid w:val="005A5603"/>
    <w:rsid w:val="005A7E8F"/>
    <w:rsid w:val="005B11B4"/>
    <w:rsid w:val="005B341C"/>
    <w:rsid w:val="005B36DB"/>
    <w:rsid w:val="005B4CC5"/>
    <w:rsid w:val="005B56E4"/>
    <w:rsid w:val="005B5CD1"/>
    <w:rsid w:val="005C08C9"/>
    <w:rsid w:val="005C13ED"/>
    <w:rsid w:val="005C33A9"/>
    <w:rsid w:val="005C36FB"/>
    <w:rsid w:val="005C57C9"/>
    <w:rsid w:val="005C63E9"/>
    <w:rsid w:val="005C6BFC"/>
    <w:rsid w:val="005D0A6C"/>
    <w:rsid w:val="005D29B7"/>
    <w:rsid w:val="005D2E76"/>
    <w:rsid w:val="005D2EDA"/>
    <w:rsid w:val="005D3599"/>
    <w:rsid w:val="005D5372"/>
    <w:rsid w:val="005E10F2"/>
    <w:rsid w:val="005E185D"/>
    <w:rsid w:val="005E2CA6"/>
    <w:rsid w:val="005E5C7B"/>
    <w:rsid w:val="005E5CD8"/>
    <w:rsid w:val="005E6B97"/>
    <w:rsid w:val="005E7A7A"/>
    <w:rsid w:val="005F0811"/>
    <w:rsid w:val="005F0BE3"/>
    <w:rsid w:val="005F1479"/>
    <w:rsid w:val="005F48DE"/>
    <w:rsid w:val="005F497E"/>
    <w:rsid w:val="005F5A53"/>
    <w:rsid w:val="00602FD4"/>
    <w:rsid w:val="00603CF7"/>
    <w:rsid w:val="00605502"/>
    <w:rsid w:val="006058F6"/>
    <w:rsid w:val="0060687E"/>
    <w:rsid w:val="00613F0A"/>
    <w:rsid w:val="00614E89"/>
    <w:rsid w:val="00624A1D"/>
    <w:rsid w:val="00631DA1"/>
    <w:rsid w:val="00635AF7"/>
    <w:rsid w:val="0063673F"/>
    <w:rsid w:val="00636870"/>
    <w:rsid w:val="00641CFA"/>
    <w:rsid w:val="00642075"/>
    <w:rsid w:val="00646836"/>
    <w:rsid w:val="00650273"/>
    <w:rsid w:val="00650CDF"/>
    <w:rsid w:val="0065341F"/>
    <w:rsid w:val="00656344"/>
    <w:rsid w:val="00660E42"/>
    <w:rsid w:val="00662A5D"/>
    <w:rsid w:val="0066323C"/>
    <w:rsid w:val="00666F82"/>
    <w:rsid w:val="00667A96"/>
    <w:rsid w:val="00670A9A"/>
    <w:rsid w:val="00671DB6"/>
    <w:rsid w:val="0067655C"/>
    <w:rsid w:val="00683958"/>
    <w:rsid w:val="00684376"/>
    <w:rsid w:val="00690068"/>
    <w:rsid w:val="00692D65"/>
    <w:rsid w:val="006939D2"/>
    <w:rsid w:val="00693D38"/>
    <w:rsid w:val="006956EC"/>
    <w:rsid w:val="006A24E3"/>
    <w:rsid w:val="006A4CD2"/>
    <w:rsid w:val="006A5E19"/>
    <w:rsid w:val="006B12FF"/>
    <w:rsid w:val="006B1353"/>
    <w:rsid w:val="006B1729"/>
    <w:rsid w:val="006B2C5B"/>
    <w:rsid w:val="006B3B56"/>
    <w:rsid w:val="006B5EA0"/>
    <w:rsid w:val="006B7041"/>
    <w:rsid w:val="006C009D"/>
    <w:rsid w:val="006C16FB"/>
    <w:rsid w:val="006C1B07"/>
    <w:rsid w:val="006C2614"/>
    <w:rsid w:val="006C2657"/>
    <w:rsid w:val="006C4E94"/>
    <w:rsid w:val="006D0519"/>
    <w:rsid w:val="006D0EE3"/>
    <w:rsid w:val="006D1266"/>
    <w:rsid w:val="006D3A53"/>
    <w:rsid w:val="006D3BBF"/>
    <w:rsid w:val="006D3C31"/>
    <w:rsid w:val="006E0569"/>
    <w:rsid w:val="006E3227"/>
    <w:rsid w:val="006E4793"/>
    <w:rsid w:val="006E5F86"/>
    <w:rsid w:val="006E665D"/>
    <w:rsid w:val="006E67CF"/>
    <w:rsid w:val="006F2FB3"/>
    <w:rsid w:val="006F3222"/>
    <w:rsid w:val="006F3C71"/>
    <w:rsid w:val="006F6A9C"/>
    <w:rsid w:val="007028E6"/>
    <w:rsid w:val="00703F9B"/>
    <w:rsid w:val="00705947"/>
    <w:rsid w:val="00707560"/>
    <w:rsid w:val="00710229"/>
    <w:rsid w:val="00710B0E"/>
    <w:rsid w:val="00711854"/>
    <w:rsid w:val="007125C1"/>
    <w:rsid w:val="00720978"/>
    <w:rsid w:val="00723202"/>
    <w:rsid w:val="00727F01"/>
    <w:rsid w:val="007311ED"/>
    <w:rsid w:val="0073132F"/>
    <w:rsid w:val="00731F70"/>
    <w:rsid w:val="007335F5"/>
    <w:rsid w:val="0073514B"/>
    <w:rsid w:val="0073524D"/>
    <w:rsid w:val="007354D5"/>
    <w:rsid w:val="00735855"/>
    <w:rsid w:val="00735CC1"/>
    <w:rsid w:val="00736A15"/>
    <w:rsid w:val="007401DB"/>
    <w:rsid w:val="007440A7"/>
    <w:rsid w:val="00745D5E"/>
    <w:rsid w:val="00746582"/>
    <w:rsid w:val="00756283"/>
    <w:rsid w:val="00757641"/>
    <w:rsid w:val="00761C57"/>
    <w:rsid w:val="00764A4C"/>
    <w:rsid w:val="00772DAD"/>
    <w:rsid w:val="00773A8E"/>
    <w:rsid w:val="00776E11"/>
    <w:rsid w:val="00786CE9"/>
    <w:rsid w:val="00787926"/>
    <w:rsid w:val="00791D77"/>
    <w:rsid w:val="0079284C"/>
    <w:rsid w:val="00795AA4"/>
    <w:rsid w:val="007961CD"/>
    <w:rsid w:val="007A4244"/>
    <w:rsid w:val="007A5C2B"/>
    <w:rsid w:val="007A661C"/>
    <w:rsid w:val="007A6A74"/>
    <w:rsid w:val="007B2085"/>
    <w:rsid w:val="007B2D1B"/>
    <w:rsid w:val="007B344D"/>
    <w:rsid w:val="007B5F6D"/>
    <w:rsid w:val="007B6F93"/>
    <w:rsid w:val="007B7D72"/>
    <w:rsid w:val="007C17C9"/>
    <w:rsid w:val="007C185C"/>
    <w:rsid w:val="007C2EA3"/>
    <w:rsid w:val="007C3C9B"/>
    <w:rsid w:val="007C4DD9"/>
    <w:rsid w:val="007C6DB7"/>
    <w:rsid w:val="007D120D"/>
    <w:rsid w:val="007D2120"/>
    <w:rsid w:val="007D70CF"/>
    <w:rsid w:val="007D71E7"/>
    <w:rsid w:val="007D72CF"/>
    <w:rsid w:val="007E00C5"/>
    <w:rsid w:val="007E14DC"/>
    <w:rsid w:val="007E1CB2"/>
    <w:rsid w:val="007E46B6"/>
    <w:rsid w:val="007E630C"/>
    <w:rsid w:val="007F2EB5"/>
    <w:rsid w:val="007F3354"/>
    <w:rsid w:val="007F38DC"/>
    <w:rsid w:val="007F4D90"/>
    <w:rsid w:val="007F7710"/>
    <w:rsid w:val="008013BD"/>
    <w:rsid w:val="0080372F"/>
    <w:rsid w:val="00803840"/>
    <w:rsid w:val="00806EE1"/>
    <w:rsid w:val="00814079"/>
    <w:rsid w:val="0081645F"/>
    <w:rsid w:val="00817A2C"/>
    <w:rsid w:val="00820733"/>
    <w:rsid w:val="00820E3B"/>
    <w:rsid w:val="00820EC6"/>
    <w:rsid w:val="0082216A"/>
    <w:rsid w:val="0082265C"/>
    <w:rsid w:val="008254AB"/>
    <w:rsid w:val="008270AF"/>
    <w:rsid w:val="00827652"/>
    <w:rsid w:val="00831A30"/>
    <w:rsid w:val="00831D56"/>
    <w:rsid w:val="0083232C"/>
    <w:rsid w:val="0083286E"/>
    <w:rsid w:val="00832F91"/>
    <w:rsid w:val="008368CC"/>
    <w:rsid w:val="00836C6E"/>
    <w:rsid w:val="00840C52"/>
    <w:rsid w:val="00841C79"/>
    <w:rsid w:val="00843037"/>
    <w:rsid w:val="00843D64"/>
    <w:rsid w:val="00845122"/>
    <w:rsid w:val="008461CB"/>
    <w:rsid w:val="008467E6"/>
    <w:rsid w:val="0085358D"/>
    <w:rsid w:val="008618FC"/>
    <w:rsid w:val="0086215D"/>
    <w:rsid w:val="00862196"/>
    <w:rsid w:val="00862283"/>
    <w:rsid w:val="00864381"/>
    <w:rsid w:val="00865395"/>
    <w:rsid w:val="00866147"/>
    <w:rsid w:val="008665D5"/>
    <w:rsid w:val="0087242E"/>
    <w:rsid w:val="00873BAE"/>
    <w:rsid w:val="00876AC6"/>
    <w:rsid w:val="00884779"/>
    <w:rsid w:val="00886469"/>
    <w:rsid w:val="008877B1"/>
    <w:rsid w:val="008946FE"/>
    <w:rsid w:val="00894F89"/>
    <w:rsid w:val="00895857"/>
    <w:rsid w:val="008A0244"/>
    <w:rsid w:val="008A0765"/>
    <w:rsid w:val="008A1393"/>
    <w:rsid w:val="008B17FB"/>
    <w:rsid w:val="008B2334"/>
    <w:rsid w:val="008B4859"/>
    <w:rsid w:val="008B5A62"/>
    <w:rsid w:val="008B7CF6"/>
    <w:rsid w:val="008C21A4"/>
    <w:rsid w:val="008C2BE6"/>
    <w:rsid w:val="008C447C"/>
    <w:rsid w:val="008C55CA"/>
    <w:rsid w:val="008C6D56"/>
    <w:rsid w:val="008D0AD2"/>
    <w:rsid w:val="008D70A8"/>
    <w:rsid w:val="008E1F8F"/>
    <w:rsid w:val="008E6F5C"/>
    <w:rsid w:val="008F2770"/>
    <w:rsid w:val="008F7541"/>
    <w:rsid w:val="0090339B"/>
    <w:rsid w:val="009075BC"/>
    <w:rsid w:val="00907E81"/>
    <w:rsid w:val="0091120A"/>
    <w:rsid w:val="00916D31"/>
    <w:rsid w:val="00920853"/>
    <w:rsid w:val="009226B5"/>
    <w:rsid w:val="0092385E"/>
    <w:rsid w:val="00923F49"/>
    <w:rsid w:val="00925016"/>
    <w:rsid w:val="00925E1C"/>
    <w:rsid w:val="009262D7"/>
    <w:rsid w:val="00930686"/>
    <w:rsid w:val="009308E7"/>
    <w:rsid w:val="0093268E"/>
    <w:rsid w:val="00937E4A"/>
    <w:rsid w:val="0094004A"/>
    <w:rsid w:val="00940E89"/>
    <w:rsid w:val="00941750"/>
    <w:rsid w:val="00944BED"/>
    <w:rsid w:val="0095165C"/>
    <w:rsid w:val="0095250D"/>
    <w:rsid w:val="00952A9C"/>
    <w:rsid w:val="009532AA"/>
    <w:rsid w:val="00953F9E"/>
    <w:rsid w:val="00954A09"/>
    <w:rsid w:val="00957E8D"/>
    <w:rsid w:val="0096196B"/>
    <w:rsid w:val="00962574"/>
    <w:rsid w:val="00962E79"/>
    <w:rsid w:val="009656ED"/>
    <w:rsid w:val="0097090E"/>
    <w:rsid w:val="00970C7F"/>
    <w:rsid w:val="00974170"/>
    <w:rsid w:val="009745DA"/>
    <w:rsid w:val="009768D6"/>
    <w:rsid w:val="00980658"/>
    <w:rsid w:val="0098331C"/>
    <w:rsid w:val="009845F1"/>
    <w:rsid w:val="009923A7"/>
    <w:rsid w:val="0099427D"/>
    <w:rsid w:val="00997C4F"/>
    <w:rsid w:val="009A197F"/>
    <w:rsid w:val="009A488A"/>
    <w:rsid w:val="009A59C7"/>
    <w:rsid w:val="009A5A36"/>
    <w:rsid w:val="009A6B47"/>
    <w:rsid w:val="009B095F"/>
    <w:rsid w:val="009B1751"/>
    <w:rsid w:val="009B1AD2"/>
    <w:rsid w:val="009B1EED"/>
    <w:rsid w:val="009B2AE2"/>
    <w:rsid w:val="009B2FBA"/>
    <w:rsid w:val="009C03ED"/>
    <w:rsid w:val="009C0E3B"/>
    <w:rsid w:val="009C2375"/>
    <w:rsid w:val="009C6187"/>
    <w:rsid w:val="009D0DAB"/>
    <w:rsid w:val="009D235C"/>
    <w:rsid w:val="009E3B30"/>
    <w:rsid w:val="009F1827"/>
    <w:rsid w:val="009F24E9"/>
    <w:rsid w:val="009F39FC"/>
    <w:rsid w:val="009F3D4A"/>
    <w:rsid w:val="009F4598"/>
    <w:rsid w:val="009F4D93"/>
    <w:rsid w:val="009F5606"/>
    <w:rsid w:val="009F7EC1"/>
    <w:rsid w:val="00A0040F"/>
    <w:rsid w:val="00A011F5"/>
    <w:rsid w:val="00A03CAA"/>
    <w:rsid w:val="00A03D4A"/>
    <w:rsid w:val="00A043CB"/>
    <w:rsid w:val="00A0595E"/>
    <w:rsid w:val="00A05A40"/>
    <w:rsid w:val="00A06C3C"/>
    <w:rsid w:val="00A10FCB"/>
    <w:rsid w:val="00A12E09"/>
    <w:rsid w:val="00A155C9"/>
    <w:rsid w:val="00A16149"/>
    <w:rsid w:val="00A16658"/>
    <w:rsid w:val="00A206D6"/>
    <w:rsid w:val="00A22C49"/>
    <w:rsid w:val="00A25C2E"/>
    <w:rsid w:val="00A36483"/>
    <w:rsid w:val="00A368AE"/>
    <w:rsid w:val="00A36ADC"/>
    <w:rsid w:val="00A37B95"/>
    <w:rsid w:val="00A40730"/>
    <w:rsid w:val="00A4207C"/>
    <w:rsid w:val="00A42489"/>
    <w:rsid w:val="00A43B6A"/>
    <w:rsid w:val="00A54313"/>
    <w:rsid w:val="00A546A8"/>
    <w:rsid w:val="00A54F26"/>
    <w:rsid w:val="00A5515D"/>
    <w:rsid w:val="00A56F62"/>
    <w:rsid w:val="00A57DBD"/>
    <w:rsid w:val="00A605B0"/>
    <w:rsid w:val="00A62451"/>
    <w:rsid w:val="00A63363"/>
    <w:rsid w:val="00A66FCC"/>
    <w:rsid w:val="00A671EE"/>
    <w:rsid w:val="00A67D6C"/>
    <w:rsid w:val="00A7296D"/>
    <w:rsid w:val="00A73A47"/>
    <w:rsid w:val="00A74E06"/>
    <w:rsid w:val="00A76446"/>
    <w:rsid w:val="00A808D0"/>
    <w:rsid w:val="00A82712"/>
    <w:rsid w:val="00A8286C"/>
    <w:rsid w:val="00A84DAD"/>
    <w:rsid w:val="00A851DD"/>
    <w:rsid w:val="00A86ABF"/>
    <w:rsid w:val="00A86CC6"/>
    <w:rsid w:val="00A87633"/>
    <w:rsid w:val="00A87968"/>
    <w:rsid w:val="00A901A2"/>
    <w:rsid w:val="00A91484"/>
    <w:rsid w:val="00A916CA"/>
    <w:rsid w:val="00A93E80"/>
    <w:rsid w:val="00A94DE0"/>
    <w:rsid w:val="00A961BC"/>
    <w:rsid w:val="00A96E9D"/>
    <w:rsid w:val="00A97465"/>
    <w:rsid w:val="00AA15B9"/>
    <w:rsid w:val="00AA1C48"/>
    <w:rsid w:val="00AA2160"/>
    <w:rsid w:val="00AA5B7D"/>
    <w:rsid w:val="00AA6407"/>
    <w:rsid w:val="00AB0F62"/>
    <w:rsid w:val="00AB14D9"/>
    <w:rsid w:val="00AB16BC"/>
    <w:rsid w:val="00AB2C87"/>
    <w:rsid w:val="00AC0670"/>
    <w:rsid w:val="00AC3588"/>
    <w:rsid w:val="00AC5BE5"/>
    <w:rsid w:val="00AD07D2"/>
    <w:rsid w:val="00AD1E23"/>
    <w:rsid w:val="00AD6869"/>
    <w:rsid w:val="00AE04BD"/>
    <w:rsid w:val="00AE4E79"/>
    <w:rsid w:val="00AE5F74"/>
    <w:rsid w:val="00AE71D4"/>
    <w:rsid w:val="00AF0DC4"/>
    <w:rsid w:val="00AF4998"/>
    <w:rsid w:val="00AF5CA0"/>
    <w:rsid w:val="00AF674A"/>
    <w:rsid w:val="00AF7DD5"/>
    <w:rsid w:val="00B00485"/>
    <w:rsid w:val="00B00A3C"/>
    <w:rsid w:val="00B011BB"/>
    <w:rsid w:val="00B04E4B"/>
    <w:rsid w:val="00B0573D"/>
    <w:rsid w:val="00B06301"/>
    <w:rsid w:val="00B071F0"/>
    <w:rsid w:val="00B10D21"/>
    <w:rsid w:val="00B121C3"/>
    <w:rsid w:val="00B125C9"/>
    <w:rsid w:val="00B144FD"/>
    <w:rsid w:val="00B159FC"/>
    <w:rsid w:val="00B1794D"/>
    <w:rsid w:val="00B17D6E"/>
    <w:rsid w:val="00B2001B"/>
    <w:rsid w:val="00B20CBD"/>
    <w:rsid w:val="00B22887"/>
    <w:rsid w:val="00B25589"/>
    <w:rsid w:val="00B25DC3"/>
    <w:rsid w:val="00B338A9"/>
    <w:rsid w:val="00B342FD"/>
    <w:rsid w:val="00B34636"/>
    <w:rsid w:val="00B34937"/>
    <w:rsid w:val="00B36E60"/>
    <w:rsid w:val="00B37987"/>
    <w:rsid w:val="00B41DFC"/>
    <w:rsid w:val="00B43B2D"/>
    <w:rsid w:val="00B45A67"/>
    <w:rsid w:val="00B519C8"/>
    <w:rsid w:val="00B53391"/>
    <w:rsid w:val="00B534D4"/>
    <w:rsid w:val="00B54944"/>
    <w:rsid w:val="00B605FE"/>
    <w:rsid w:val="00B611D5"/>
    <w:rsid w:val="00B64367"/>
    <w:rsid w:val="00B64B4E"/>
    <w:rsid w:val="00B660DC"/>
    <w:rsid w:val="00B67E70"/>
    <w:rsid w:val="00B704D9"/>
    <w:rsid w:val="00B7450D"/>
    <w:rsid w:val="00B753FD"/>
    <w:rsid w:val="00B75EED"/>
    <w:rsid w:val="00B770D6"/>
    <w:rsid w:val="00B86078"/>
    <w:rsid w:val="00B86589"/>
    <w:rsid w:val="00B9035C"/>
    <w:rsid w:val="00B92880"/>
    <w:rsid w:val="00B93028"/>
    <w:rsid w:val="00B95F00"/>
    <w:rsid w:val="00B9712C"/>
    <w:rsid w:val="00BA15C0"/>
    <w:rsid w:val="00BA168B"/>
    <w:rsid w:val="00BA171B"/>
    <w:rsid w:val="00BA215C"/>
    <w:rsid w:val="00BA2CBE"/>
    <w:rsid w:val="00BA3730"/>
    <w:rsid w:val="00BA614A"/>
    <w:rsid w:val="00BB0200"/>
    <w:rsid w:val="00BB06BF"/>
    <w:rsid w:val="00BB1ACA"/>
    <w:rsid w:val="00BB386D"/>
    <w:rsid w:val="00BB6836"/>
    <w:rsid w:val="00BB716E"/>
    <w:rsid w:val="00BC2D64"/>
    <w:rsid w:val="00BC36F5"/>
    <w:rsid w:val="00BC3945"/>
    <w:rsid w:val="00BC3A01"/>
    <w:rsid w:val="00BC5828"/>
    <w:rsid w:val="00BD0B1C"/>
    <w:rsid w:val="00BD3291"/>
    <w:rsid w:val="00BD3925"/>
    <w:rsid w:val="00BD3D8A"/>
    <w:rsid w:val="00BE1208"/>
    <w:rsid w:val="00BE14CE"/>
    <w:rsid w:val="00BE2275"/>
    <w:rsid w:val="00BE59F6"/>
    <w:rsid w:val="00BE681D"/>
    <w:rsid w:val="00BF314C"/>
    <w:rsid w:val="00BF56DF"/>
    <w:rsid w:val="00BF68F8"/>
    <w:rsid w:val="00C01420"/>
    <w:rsid w:val="00C06BCE"/>
    <w:rsid w:val="00C0734B"/>
    <w:rsid w:val="00C113B0"/>
    <w:rsid w:val="00C12198"/>
    <w:rsid w:val="00C130AE"/>
    <w:rsid w:val="00C15DC0"/>
    <w:rsid w:val="00C16B43"/>
    <w:rsid w:val="00C17D32"/>
    <w:rsid w:val="00C2117D"/>
    <w:rsid w:val="00C216D3"/>
    <w:rsid w:val="00C22164"/>
    <w:rsid w:val="00C241CE"/>
    <w:rsid w:val="00C25371"/>
    <w:rsid w:val="00C25794"/>
    <w:rsid w:val="00C30E72"/>
    <w:rsid w:val="00C30F40"/>
    <w:rsid w:val="00C312DB"/>
    <w:rsid w:val="00C31334"/>
    <w:rsid w:val="00C313CD"/>
    <w:rsid w:val="00C33F97"/>
    <w:rsid w:val="00C400C7"/>
    <w:rsid w:val="00C40480"/>
    <w:rsid w:val="00C431D3"/>
    <w:rsid w:val="00C43554"/>
    <w:rsid w:val="00C50935"/>
    <w:rsid w:val="00C5150D"/>
    <w:rsid w:val="00C5172A"/>
    <w:rsid w:val="00C518E3"/>
    <w:rsid w:val="00C52C5A"/>
    <w:rsid w:val="00C547D6"/>
    <w:rsid w:val="00C54C48"/>
    <w:rsid w:val="00C56450"/>
    <w:rsid w:val="00C6015C"/>
    <w:rsid w:val="00C63865"/>
    <w:rsid w:val="00C647F1"/>
    <w:rsid w:val="00C674E6"/>
    <w:rsid w:val="00C67572"/>
    <w:rsid w:val="00C719DB"/>
    <w:rsid w:val="00C722EE"/>
    <w:rsid w:val="00C77FB0"/>
    <w:rsid w:val="00C85993"/>
    <w:rsid w:val="00C86302"/>
    <w:rsid w:val="00C90E99"/>
    <w:rsid w:val="00C91BEE"/>
    <w:rsid w:val="00C939B5"/>
    <w:rsid w:val="00C95907"/>
    <w:rsid w:val="00CA1142"/>
    <w:rsid w:val="00CA2EB5"/>
    <w:rsid w:val="00CA72B6"/>
    <w:rsid w:val="00CA72C9"/>
    <w:rsid w:val="00CA7C7F"/>
    <w:rsid w:val="00CB28B9"/>
    <w:rsid w:val="00CB3926"/>
    <w:rsid w:val="00CB3A37"/>
    <w:rsid w:val="00CB50F4"/>
    <w:rsid w:val="00CB5412"/>
    <w:rsid w:val="00CB6D37"/>
    <w:rsid w:val="00CC1988"/>
    <w:rsid w:val="00CC2412"/>
    <w:rsid w:val="00CC3F9F"/>
    <w:rsid w:val="00CC4874"/>
    <w:rsid w:val="00CC4965"/>
    <w:rsid w:val="00CC53B3"/>
    <w:rsid w:val="00CC6F31"/>
    <w:rsid w:val="00CD1DFA"/>
    <w:rsid w:val="00CD351D"/>
    <w:rsid w:val="00CD4B44"/>
    <w:rsid w:val="00CD7069"/>
    <w:rsid w:val="00CE0FED"/>
    <w:rsid w:val="00CE3914"/>
    <w:rsid w:val="00CE3A3E"/>
    <w:rsid w:val="00CE3E44"/>
    <w:rsid w:val="00CE672A"/>
    <w:rsid w:val="00CE6A29"/>
    <w:rsid w:val="00CF082E"/>
    <w:rsid w:val="00CF2648"/>
    <w:rsid w:val="00CF3A11"/>
    <w:rsid w:val="00CF62C7"/>
    <w:rsid w:val="00CF74A1"/>
    <w:rsid w:val="00CF77B0"/>
    <w:rsid w:val="00D01D9B"/>
    <w:rsid w:val="00D02C17"/>
    <w:rsid w:val="00D0314D"/>
    <w:rsid w:val="00D03C98"/>
    <w:rsid w:val="00D045B8"/>
    <w:rsid w:val="00D04946"/>
    <w:rsid w:val="00D11448"/>
    <w:rsid w:val="00D21A3C"/>
    <w:rsid w:val="00D21E02"/>
    <w:rsid w:val="00D21E49"/>
    <w:rsid w:val="00D23F86"/>
    <w:rsid w:val="00D24966"/>
    <w:rsid w:val="00D25435"/>
    <w:rsid w:val="00D25FC8"/>
    <w:rsid w:val="00D27347"/>
    <w:rsid w:val="00D30D50"/>
    <w:rsid w:val="00D33F5F"/>
    <w:rsid w:val="00D34B47"/>
    <w:rsid w:val="00D367C7"/>
    <w:rsid w:val="00D367E6"/>
    <w:rsid w:val="00D37BD2"/>
    <w:rsid w:val="00D41D40"/>
    <w:rsid w:val="00D4467D"/>
    <w:rsid w:val="00D44698"/>
    <w:rsid w:val="00D46019"/>
    <w:rsid w:val="00D468A0"/>
    <w:rsid w:val="00D478A7"/>
    <w:rsid w:val="00D47B35"/>
    <w:rsid w:val="00D52070"/>
    <w:rsid w:val="00D52357"/>
    <w:rsid w:val="00D5371A"/>
    <w:rsid w:val="00D53FD5"/>
    <w:rsid w:val="00D54029"/>
    <w:rsid w:val="00D557DA"/>
    <w:rsid w:val="00D607EB"/>
    <w:rsid w:val="00D60CC7"/>
    <w:rsid w:val="00D620C0"/>
    <w:rsid w:val="00D652D0"/>
    <w:rsid w:val="00D66369"/>
    <w:rsid w:val="00D674DA"/>
    <w:rsid w:val="00D72B3D"/>
    <w:rsid w:val="00D773FB"/>
    <w:rsid w:val="00D77DA5"/>
    <w:rsid w:val="00D8135F"/>
    <w:rsid w:val="00D82617"/>
    <w:rsid w:val="00D85494"/>
    <w:rsid w:val="00D8550F"/>
    <w:rsid w:val="00D8579D"/>
    <w:rsid w:val="00D85B23"/>
    <w:rsid w:val="00D866E2"/>
    <w:rsid w:val="00D90E0A"/>
    <w:rsid w:val="00D91197"/>
    <w:rsid w:val="00D915A1"/>
    <w:rsid w:val="00D91E43"/>
    <w:rsid w:val="00D93AC3"/>
    <w:rsid w:val="00D96A09"/>
    <w:rsid w:val="00DA3775"/>
    <w:rsid w:val="00DA5390"/>
    <w:rsid w:val="00DA7D36"/>
    <w:rsid w:val="00DB013F"/>
    <w:rsid w:val="00DB252F"/>
    <w:rsid w:val="00DB282E"/>
    <w:rsid w:val="00DB5E8A"/>
    <w:rsid w:val="00DC491F"/>
    <w:rsid w:val="00DC4D98"/>
    <w:rsid w:val="00DC4EFF"/>
    <w:rsid w:val="00DC7351"/>
    <w:rsid w:val="00DD54F2"/>
    <w:rsid w:val="00DE10D6"/>
    <w:rsid w:val="00DE3D2E"/>
    <w:rsid w:val="00DE549B"/>
    <w:rsid w:val="00DE6B72"/>
    <w:rsid w:val="00DF1F8B"/>
    <w:rsid w:val="00DF2FC9"/>
    <w:rsid w:val="00DF6135"/>
    <w:rsid w:val="00DF7654"/>
    <w:rsid w:val="00E03437"/>
    <w:rsid w:val="00E0443D"/>
    <w:rsid w:val="00E04949"/>
    <w:rsid w:val="00E0585D"/>
    <w:rsid w:val="00E157FC"/>
    <w:rsid w:val="00E17851"/>
    <w:rsid w:val="00E21147"/>
    <w:rsid w:val="00E21593"/>
    <w:rsid w:val="00E21ADA"/>
    <w:rsid w:val="00E23914"/>
    <w:rsid w:val="00E25BCB"/>
    <w:rsid w:val="00E26FC4"/>
    <w:rsid w:val="00E3647C"/>
    <w:rsid w:val="00E37B37"/>
    <w:rsid w:val="00E446F7"/>
    <w:rsid w:val="00E4521D"/>
    <w:rsid w:val="00E45C87"/>
    <w:rsid w:val="00E51741"/>
    <w:rsid w:val="00E537D2"/>
    <w:rsid w:val="00E56285"/>
    <w:rsid w:val="00E56E2A"/>
    <w:rsid w:val="00E6005F"/>
    <w:rsid w:val="00E62085"/>
    <w:rsid w:val="00E63538"/>
    <w:rsid w:val="00E63C72"/>
    <w:rsid w:val="00E65183"/>
    <w:rsid w:val="00E71948"/>
    <w:rsid w:val="00E732B2"/>
    <w:rsid w:val="00E75B50"/>
    <w:rsid w:val="00E84D79"/>
    <w:rsid w:val="00E85E6B"/>
    <w:rsid w:val="00E87751"/>
    <w:rsid w:val="00E910EB"/>
    <w:rsid w:val="00E91BC9"/>
    <w:rsid w:val="00E91E01"/>
    <w:rsid w:val="00E92FA1"/>
    <w:rsid w:val="00E9379D"/>
    <w:rsid w:val="00E9444C"/>
    <w:rsid w:val="00E97218"/>
    <w:rsid w:val="00E972CE"/>
    <w:rsid w:val="00EA7969"/>
    <w:rsid w:val="00EA7E29"/>
    <w:rsid w:val="00EB0BDB"/>
    <w:rsid w:val="00EB21D5"/>
    <w:rsid w:val="00EB44D8"/>
    <w:rsid w:val="00EC244C"/>
    <w:rsid w:val="00EC5E0B"/>
    <w:rsid w:val="00EC6C12"/>
    <w:rsid w:val="00EC7996"/>
    <w:rsid w:val="00ED292C"/>
    <w:rsid w:val="00ED2D42"/>
    <w:rsid w:val="00ED65DE"/>
    <w:rsid w:val="00ED7FFE"/>
    <w:rsid w:val="00EE1592"/>
    <w:rsid w:val="00EE1755"/>
    <w:rsid w:val="00EF056E"/>
    <w:rsid w:val="00EF2D78"/>
    <w:rsid w:val="00EF4B11"/>
    <w:rsid w:val="00EF5E33"/>
    <w:rsid w:val="00EF610A"/>
    <w:rsid w:val="00F0219A"/>
    <w:rsid w:val="00F024B2"/>
    <w:rsid w:val="00F032B6"/>
    <w:rsid w:val="00F0508F"/>
    <w:rsid w:val="00F05FE8"/>
    <w:rsid w:val="00F0615A"/>
    <w:rsid w:val="00F06364"/>
    <w:rsid w:val="00F0705A"/>
    <w:rsid w:val="00F10BD3"/>
    <w:rsid w:val="00F11AD1"/>
    <w:rsid w:val="00F1340C"/>
    <w:rsid w:val="00F15E1C"/>
    <w:rsid w:val="00F1612F"/>
    <w:rsid w:val="00F17017"/>
    <w:rsid w:val="00F2065A"/>
    <w:rsid w:val="00F226B3"/>
    <w:rsid w:val="00F23E82"/>
    <w:rsid w:val="00F30CAC"/>
    <w:rsid w:val="00F31C07"/>
    <w:rsid w:val="00F331B4"/>
    <w:rsid w:val="00F37CE8"/>
    <w:rsid w:val="00F42348"/>
    <w:rsid w:val="00F4345F"/>
    <w:rsid w:val="00F514E0"/>
    <w:rsid w:val="00F52978"/>
    <w:rsid w:val="00F5457B"/>
    <w:rsid w:val="00F55439"/>
    <w:rsid w:val="00F55C14"/>
    <w:rsid w:val="00F63EE6"/>
    <w:rsid w:val="00F64206"/>
    <w:rsid w:val="00F645B2"/>
    <w:rsid w:val="00F67306"/>
    <w:rsid w:val="00F768B8"/>
    <w:rsid w:val="00F817A3"/>
    <w:rsid w:val="00F83621"/>
    <w:rsid w:val="00F876EC"/>
    <w:rsid w:val="00F90F46"/>
    <w:rsid w:val="00F94986"/>
    <w:rsid w:val="00FA3B8E"/>
    <w:rsid w:val="00FA668A"/>
    <w:rsid w:val="00FA6929"/>
    <w:rsid w:val="00FA7487"/>
    <w:rsid w:val="00FA7F2E"/>
    <w:rsid w:val="00FB4F96"/>
    <w:rsid w:val="00FB5335"/>
    <w:rsid w:val="00FB6FB4"/>
    <w:rsid w:val="00FC1BEB"/>
    <w:rsid w:val="00FC460F"/>
    <w:rsid w:val="00FD3B47"/>
    <w:rsid w:val="00FD3E8E"/>
    <w:rsid w:val="00FD6681"/>
    <w:rsid w:val="00FD749F"/>
    <w:rsid w:val="00FE05D4"/>
    <w:rsid w:val="00FE06D3"/>
    <w:rsid w:val="00FE1916"/>
    <w:rsid w:val="00FE1E8A"/>
    <w:rsid w:val="00FE1F4C"/>
    <w:rsid w:val="00FE4011"/>
    <w:rsid w:val="00FE7875"/>
    <w:rsid w:val="00FE7EFE"/>
    <w:rsid w:val="00FF0C47"/>
    <w:rsid w:val="00FF2865"/>
    <w:rsid w:val="00FF346A"/>
    <w:rsid w:val="00FF637F"/>
    <w:rsid w:val="00FF6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DFDF44E"/>
  <w15:chartTrackingRefBased/>
  <w15:docId w15:val="{8CC69880-7C48-408D-8012-D645C38B3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EastAsia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31B2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5E0B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0C671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2198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219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219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219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219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219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219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31DA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Emphasis">
    <w:name w:val="Emphasis"/>
    <w:uiPriority w:val="20"/>
    <w:qFormat/>
    <w:rsid w:val="00631DA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1DA1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631DA1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957E8D"/>
    <w:rPr>
      <w:color w:val="0000FF"/>
      <w:u w:val="single"/>
    </w:rPr>
  </w:style>
  <w:style w:type="character" w:customStyle="1" w:styleId="Heading2Char">
    <w:name w:val="Heading 2 Char"/>
    <w:link w:val="Heading2"/>
    <w:uiPriority w:val="9"/>
    <w:rsid w:val="000C6714"/>
    <w:rPr>
      <w:rFonts w:ascii="Times New Roman" w:eastAsia="Times New Roman" w:hAnsi="Times New Roman"/>
      <w:b/>
      <w:bCs/>
      <w:sz w:val="36"/>
      <w:szCs w:val="36"/>
    </w:rPr>
  </w:style>
  <w:style w:type="paragraph" w:customStyle="1" w:styleId="p">
    <w:name w:val="p"/>
    <w:basedOn w:val="Normal"/>
    <w:rsid w:val="000C671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ref-journal">
    <w:name w:val="ref-journal"/>
    <w:basedOn w:val="DefaultParagraphFont"/>
    <w:rsid w:val="003D1DE9"/>
  </w:style>
  <w:style w:type="character" w:customStyle="1" w:styleId="ref-vol">
    <w:name w:val="ref-vol"/>
    <w:basedOn w:val="DefaultParagraphFont"/>
    <w:rsid w:val="003D1DE9"/>
  </w:style>
  <w:style w:type="character" w:styleId="LineNumber">
    <w:name w:val="line number"/>
    <w:uiPriority w:val="99"/>
    <w:semiHidden/>
    <w:unhideWhenUsed/>
    <w:rsid w:val="005A15D7"/>
  </w:style>
  <w:style w:type="paragraph" w:styleId="Header">
    <w:name w:val="header"/>
    <w:basedOn w:val="Normal"/>
    <w:link w:val="HeaderChar"/>
    <w:uiPriority w:val="99"/>
    <w:unhideWhenUsed/>
    <w:rsid w:val="00B0048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B0048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0048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B00485"/>
    <w:rPr>
      <w:sz w:val="22"/>
      <w:szCs w:val="22"/>
    </w:rPr>
  </w:style>
  <w:style w:type="character" w:customStyle="1" w:styleId="Heading3Char">
    <w:name w:val="Heading 3 Char"/>
    <w:link w:val="Heading3"/>
    <w:uiPriority w:val="9"/>
    <w:semiHidden/>
    <w:rsid w:val="00C12198"/>
    <w:rPr>
      <w:rFonts w:ascii="Cambria" w:eastAsia="Times New Roman" w:hAnsi="Cambria"/>
      <w:b/>
      <w:bCs/>
      <w:sz w:val="26"/>
      <w:szCs w:val="26"/>
    </w:rPr>
  </w:style>
  <w:style w:type="character" w:customStyle="1" w:styleId="Heading1Char">
    <w:name w:val="Heading 1 Char"/>
    <w:link w:val="Heading1"/>
    <w:uiPriority w:val="9"/>
    <w:rsid w:val="00EC5E0B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AC3588"/>
    <w:pPr>
      <w:ind w:left="720"/>
    </w:pPr>
  </w:style>
  <w:style w:type="paragraph" w:styleId="Revision">
    <w:name w:val="Revision"/>
    <w:hidden/>
    <w:uiPriority w:val="99"/>
    <w:semiHidden/>
    <w:rsid w:val="00225658"/>
    <w:rPr>
      <w:sz w:val="22"/>
      <w:szCs w:val="22"/>
    </w:rPr>
  </w:style>
  <w:style w:type="character" w:customStyle="1" w:styleId="citation-doi">
    <w:name w:val="citation-doi"/>
    <w:rsid w:val="00683958"/>
  </w:style>
  <w:style w:type="character" w:customStyle="1" w:styleId="anchor-text">
    <w:name w:val="anchor-text"/>
    <w:rsid w:val="00FE05D4"/>
  </w:style>
  <w:style w:type="character" w:styleId="PlaceholderText">
    <w:name w:val="Placeholder Text"/>
    <w:basedOn w:val="DefaultParagraphFont"/>
    <w:uiPriority w:val="99"/>
    <w:semiHidden/>
    <w:rsid w:val="00862196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862196"/>
    <w:pPr>
      <w:tabs>
        <w:tab w:val="left" w:pos="397"/>
      </w:tabs>
      <w:spacing w:after="0"/>
      <w:ind w:left="397" w:hanging="397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862196"/>
    <w:rPr>
      <w:sz w:val="22"/>
      <w:szCs w:val="22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862196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862196"/>
    <w:rPr>
      <w:rFonts w:ascii="Cambria" w:eastAsia="Times New Roman" w:hAnsi="Cambria"/>
      <w:b/>
      <w:bCs/>
      <w:kern w:val="32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862196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862196"/>
    <w:rPr>
      <w:rFonts w:ascii="Times New Roman" w:eastAsia="Times New Roman" w:hAnsi="Times New Roman"/>
      <w:b/>
      <w:bCs/>
      <w:sz w:val="36"/>
      <w:szCs w:val="36"/>
      <w:lang w:val="x-none" w:eastAsia="x-none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862196"/>
    <w:pPr>
      <w:spacing w:line="480" w:lineRule="auto"/>
      <w:outlineLvl w:val="9"/>
    </w:pPr>
    <w:rPr>
      <w:noProof/>
      <w:sz w:val="24"/>
      <w:szCs w:val="24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862196"/>
    <w:rPr>
      <w:rFonts w:ascii="Times New Roman" w:eastAsia="Times New Roman" w:hAnsi="Times New Roman"/>
      <w:b/>
      <w:bCs/>
      <w:noProof/>
      <w:sz w:val="24"/>
      <w:szCs w:val="24"/>
      <w:lang w:val="x-none" w:eastAsia="x-none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862196"/>
    <w:pPr>
      <w:spacing w:line="480" w:lineRule="auto"/>
      <w:outlineLvl w:val="9"/>
    </w:pPr>
    <w:rPr>
      <w:rFonts w:ascii="Times New Roman" w:hAnsi="Times New Roman"/>
      <w:noProof/>
      <w:sz w:val="24"/>
      <w:szCs w:val="24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862196"/>
    <w:rPr>
      <w:rFonts w:ascii="Times New Roman" w:eastAsia="Times New Roman" w:hAnsi="Times New Roman"/>
      <w:b/>
      <w:bCs/>
      <w:noProof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862196"/>
    <w:pPr>
      <w:spacing w:line="480" w:lineRule="auto"/>
      <w:outlineLvl w:val="9"/>
    </w:pPr>
    <w:rPr>
      <w:rFonts w:ascii="Times New Roman" w:hAnsi="Times New Roman"/>
      <w:noProof/>
      <w:sz w:val="24"/>
      <w:szCs w:val="24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862196"/>
    <w:rPr>
      <w:rFonts w:ascii="Times New Roman" w:eastAsiaTheme="majorEastAsia" w:hAnsi="Times New Roman" w:cstheme="majorBidi"/>
      <w:i/>
      <w:iCs/>
      <w:noProof/>
      <w:color w:val="2F5496" w:themeColor="accent1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2196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862196"/>
    <w:pPr>
      <w:spacing w:line="480" w:lineRule="auto"/>
      <w:outlineLvl w:val="9"/>
    </w:pPr>
    <w:rPr>
      <w:rFonts w:ascii="Times New Roman" w:hAnsi="Times New Roman"/>
      <w:noProof/>
      <w:sz w:val="24"/>
      <w:szCs w:val="24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862196"/>
    <w:rPr>
      <w:rFonts w:ascii="Times New Roman" w:eastAsiaTheme="majorEastAsia" w:hAnsi="Times New Roman" w:cstheme="majorBidi"/>
      <w:noProof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2196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862196"/>
    <w:pPr>
      <w:spacing w:line="480" w:lineRule="auto"/>
      <w:outlineLvl w:val="9"/>
    </w:pPr>
    <w:rPr>
      <w:rFonts w:ascii="Times New Roman" w:hAnsi="Times New Roman"/>
      <w:noProof/>
      <w:sz w:val="24"/>
      <w:szCs w:val="24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862196"/>
    <w:rPr>
      <w:rFonts w:ascii="Times New Roman" w:eastAsiaTheme="majorEastAsia" w:hAnsi="Times New Roman" w:cstheme="majorBidi"/>
      <w:noProof/>
      <w:color w:val="1F3763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2196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862196"/>
    <w:pPr>
      <w:spacing w:line="480" w:lineRule="auto"/>
      <w:outlineLvl w:val="9"/>
    </w:pPr>
    <w:rPr>
      <w:rFonts w:ascii="Times New Roman" w:hAnsi="Times New Roman"/>
      <w:noProof/>
      <w:sz w:val="24"/>
      <w:szCs w:val="24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862196"/>
    <w:rPr>
      <w:rFonts w:ascii="Times New Roman" w:eastAsiaTheme="majorEastAsia" w:hAnsi="Times New Roman" w:cstheme="majorBidi"/>
      <w:i/>
      <w:iCs/>
      <w:noProof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2196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862196"/>
    <w:pPr>
      <w:spacing w:line="480" w:lineRule="auto"/>
      <w:outlineLvl w:val="9"/>
    </w:pPr>
    <w:rPr>
      <w:rFonts w:ascii="Times New Roman" w:hAnsi="Times New Roman"/>
      <w:noProof/>
      <w:sz w:val="24"/>
      <w:szCs w:val="24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862196"/>
    <w:rPr>
      <w:rFonts w:ascii="Times New Roman" w:eastAsiaTheme="majorEastAsia" w:hAnsi="Times New Roman" w:cstheme="majorBidi"/>
      <w:noProof/>
      <w:color w:val="272727" w:themeColor="text1" w:themeTint="D8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219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862196"/>
    <w:pPr>
      <w:spacing w:line="480" w:lineRule="auto"/>
      <w:outlineLvl w:val="9"/>
    </w:pPr>
    <w:rPr>
      <w:rFonts w:ascii="Times New Roman" w:hAnsi="Times New Roman"/>
      <w:noProof/>
      <w:sz w:val="24"/>
      <w:szCs w:val="24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862196"/>
    <w:rPr>
      <w:rFonts w:ascii="Times New Roman" w:eastAsiaTheme="majorEastAsia" w:hAnsi="Times New Roman" w:cstheme="majorBidi"/>
      <w:i/>
      <w:iCs/>
      <w:noProof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219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11538"/>
    <w:pPr>
      <w:keepLines/>
      <w:spacing w:after="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</w:rPr>
  </w:style>
  <w:style w:type="paragraph" w:styleId="Bibliography">
    <w:name w:val="Bibliography"/>
    <w:basedOn w:val="Normal"/>
    <w:next w:val="Normal"/>
    <w:uiPriority w:val="37"/>
    <w:semiHidden/>
    <w:unhideWhenUsed/>
    <w:rsid w:val="00511538"/>
  </w:style>
  <w:style w:type="character" w:styleId="BookTitle">
    <w:name w:val="Book Title"/>
    <w:basedOn w:val="DefaultParagraphFont"/>
    <w:uiPriority w:val="33"/>
    <w:qFormat/>
    <w:rsid w:val="00511538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511538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511538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511538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511538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1538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1538"/>
    <w:rPr>
      <w:i/>
      <w:iCs/>
      <w:color w:val="4472C4" w:themeColor="accent1"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51153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1538"/>
    <w:rPr>
      <w:i/>
      <w:iCs/>
      <w:color w:val="404040" w:themeColor="text1" w:themeTint="BF"/>
      <w:sz w:val="22"/>
      <w:szCs w:val="22"/>
    </w:rPr>
  </w:style>
  <w:style w:type="table" w:styleId="MediumList1-Accent1">
    <w:name w:val="Medium List 1 Accent 1"/>
    <w:basedOn w:val="TableNormal"/>
    <w:uiPriority w:val="65"/>
    <w:semiHidden/>
    <w:unhideWhenUsed/>
    <w:rsid w:val="00511538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rsid w:val="0051153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511538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511538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rsid w:val="00511538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511538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51153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511538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511538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511538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51153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51153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511538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51153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511538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51153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511538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51153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51153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51153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511538"/>
    <w:rPr>
      <w:sz w:val="22"/>
      <w:szCs w:val="22"/>
    </w:rPr>
  </w:style>
  <w:style w:type="character" w:styleId="HTMLVariable">
    <w:name w:val="HTML Variable"/>
    <w:basedOn w:val="DefaultParagraphFont"/>
    <w:uiPriority w:val="99"/>
    <w:semiHidden/>
    <w:unhideWhenUsed/>
    <w:rsid w:val="00511538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511538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511538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1153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11538"/>
    <w:rPr>
      <w:rFonts w:ascii="Consolas" w:hAnsi="Consolas"/>
    </w:rPr>
  </w:style>
  <w:style w:type="character" w:styleId="HTMLKeyboard">
    <w:name w:val="HTML Keyboard"/>
    <w:basedOn w:val="DefaultParagraphFont"/>
    <w:uiPriority w:val="99"/>
    <w:semiHidden/>
    <w:unhideWhenUsed/>
    <w:rsid w:val="00511538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511538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511538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511538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511538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11538"/>
    <w:rPr>
      <w:i/>
      <w:iCs/>
      <w:sz w:val="22"/>
      <w:szCs w:val="22"/>
    </w:rPr>
  </w:style>
  <w:style w:type="character" w:styleId="HTMLAcronym">
    <w:name w:val="HTML Acronym"/>
    <w:basedOn w:val="DefaultParagraphFont"/>
    <w:uiPriority w:val="99"/>
    <w:semiHidden/>
    <w:unhideWhenUsed/>
    <w:rsid w:val="00511538"/>
  </w:style>
  <w:style w:type="paragraph" w:styleId="PlainText">
    <w:name w:val="Plain Text"/>
    <w:basedOn w:val="Normal"/>
    <w:link w:val="PlainTextChar"/>
    <w:uiPriority w:val="99"/>
    <w:semiHidden/>
    <w:unhideWhenUsed/>
    <w:rsid w:val="0051153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11538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11538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11538"/>
    <w:rPr>
      <w:rFonts w:ascii="Segoe UI" w:hAnsi="Segoe UI" w:cs="Segoe UI"/>
      <w:sz w:val="16"/>
      <w:szCs w:val="16"/>
    </w:rPr>
  </w:style>
  <w:style w:type="character" w:styleId="Strong">
    <w:name w:val="Strong"/>
    <w:basedOn w:val="DefaultParagraphFont"/>
    <w:uiPriority w:val="22"/>
    <w:qFormat/>
    <w:rsid w:val="00511538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511538"/>
    <w:rPr>
      <w:color w:val="954F72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511538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hAnsiTheme="minorHAnsi" w:cstheme="minorBidi"/>
      <w:i/>
      <w:iCs/>
      <w:color w:val="4472C4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1153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11538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11538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11538"/>
    <w:rPr>
      <w:sz w:val="22"/>
      <w:szCs w:val="22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1153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11538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1153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11538"/>
    <w:rPr>
      <w:sz w:val="22"/>
      <w:szCs w:val="22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11538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11538"/>
    <w:rPr>
      <w:sz w:val="22"/>
      <w:szCs w:val="22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11538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11538"/>
    <w:rPr>
      <w:sz w:val="22"/>
      <w:szCs w:val="22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11538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11538"/>
    <w:rPr>
      <w:sz w:val="22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51153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11538"/>
    <w:rPr>
      <w:sz w:val="22"/>
      <w:szCs w:val="22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11538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11538"/>
    <w:rPr>
      <w:sz w:val="22"/>
      <w:szCs w:val="2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11538"/>
  </w:style>
  <w:style w:type="character" w:customStyle="1" w:styleId="DateChar">
    <w:name w:val="Date Char"/>
    <w:basedOn w:val="DefaultParagraphFont"/>
    <w:link w:val="Date"/>
    <w:uiPriority w:val="99"/>
    <w:semiHidden/>
    <w:rsid w:val="00511538"/>
    <w:rPr>
      <w:sz w:val="22"/>
      <w:szCs w:val="22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11538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11538"/>
    <w:rPr>
      <w:sz w:val="22"/>
      <w:szCs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1538"/>
    <w:pPr>
      <w:numPr>
        <w:ilvl w:val="1"/>
      </w:numPr>
      <w:spacing w:after="160"/>
    </w:pPr>
    <w:rPr>
      <w:rFonts w:asciiTheme="minorHAnsi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11538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1153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11538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511538"/>
    <w:pPr>
      <w:spacing w:after="120"/>
      <w:ind w:left="180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11538"/>
    <w:pPr>
      <w:spacing w:after="120"/>
      <w:ind w:left="144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11538"/>
    <w:pPr>
      <w:spacing w:after="120"/>
      <w:ind w:left="108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11538"/>
    <w:pPr>
      <w:spacing w:after="120"/>
      <w:ind w:left="72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511538"/>
    <w:pPr>
      <w:spacing w:after="120"/>
      <w:ind w:left="360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511538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11538"/>
    <w:rPr>
      <w:sz w:val="22"/>
      <w:szCs w:val="22"/>
    </w:rPr>
  </w:style>
  <w:style w:type="paragraph" w:styleId="Closing">
    <w:name w:val="Closing"/>
    <w:basedOn w:val="Normal"/>
    <w:link w:val="ClosingChar"/>
    <w:uiPriority w:val="99"/>
    <w:semiHidden/>
    <w:unhideWhenUsed/>
    <w:rsid w:val="00511538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11538"/>
    <w:rPr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51153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15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511538"/>
    <w:pPr>
      <w:numPr>
        <w:numId w:val="9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11538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11538"/>
    <w:pPr>
      <w:numPr>
        <w:numId w:val="1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11538"/>
    <w:pPr>
      <w:numPr>
        <w:numId w:val="12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11538"/>
    <w:pPr>
      <w:numPr>
        <w:numId w:val="1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11538"/>
    <w:pPr>
      <w:numPr>
        <w:numId w:val="1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511538"/>
    <w:pPr>
      <w:numPr>
        <w:numId w:val="15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511538"/>
    <w:pPr>
      <w:numPr>
        <w:numId w:val="16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511538"/>
    <w:pPr>
      <w:ind w:left="180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511538"/>
    <w:pPr>
      <w:ind w:left="144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511538"/>
    <w:pPr>
      <w:ind w:left="108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511538"/>
    <w:pPr>
      <w:ind w:left="720" w:hanging="360"/>
      <w:contextualSpacing/>
    </w:pPr>
  </w:style>
  <w:style w:type="paragraph" w:styleId="ListNumber">
    <w:name w:val="List Number"/>
    <w:basedOn w:val="Normal"/>
    <w:uiPriority w:val="99"/>
    <w:semiHidden/>
    <w:unhideWhenUsed/>
    <w:rsid w:val="00511538"/>
    <w:pPr>
      <w:numPr>
        <w:numId w:val="17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511538"/>
    <w:pPr>
      <w:numPr>
        <w:numId w:val="18"/>
      </w:numPr>
      <w:contextualSpacing/>
    </w:pPr>
  </w:style>
  <w:style w:type="paragraph" w:styleId="List">
    <w:name w:val="List"/>
    <w:basedOn w:val="Normal"/>
    <w:uiPriority w:val="99"/>
    <w:semiHidden/>
    <w:unhideWhenUsed/>
    <w:rsid w:val="00511538"/>
    <w:pPr>
      <w:ind w:left="360" w:hanging="360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51153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51153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76" w:lineRule="auto"/>
    </w:pPr>
    <w:rPr>
      <w:rFonts w:ascii="Consolas" w:hAnsi="Consola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11538"/>
    <w:rPr>
      <w:rFonts w:ascii="Consolas" w:hAnsi="Consolas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11538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51153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11538"/>
  </w:style>
  <w:style w:type="character" w:styleId="EndnoteReference">
    <w:name w:val="endnote reference"/>
    <w:basedOn w:val="DefaultParagraphFont"/>
    <w:uiPriority w:val="99"/>
    <w:semiHidden/>
    <w:unhideWhenUsed/>
    <w:rsid w:val="00511538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511538"/>
  </w:style>
  <w:style w:type="character" w:styleId="CommentReference">
    <w:name w:val="annotation reference"/>
    <w:basedOn w:val="DefaultParagraphFont"/>
    <w:uiPriority w:val="99"/>
    <w:semiHidden/>
    <w:unhideWhenUsed/>
    <w:rsid w:val="00511538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511538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511538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511538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511538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511538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11538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511538"/>
    <w:rPr>
      <w:rFonts w:asciiTheme="majorHAnsi" w:eastAsiaTheme="majorEastAsia" w:hAnsiTheme="majorHAnsi" w:cstheme="majorBidi"/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15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1538"/>
  </w:style>
  <w:style w:type="paragraph" w:styleId="FootnoteText">
    <w:name w:val="footnote text"/>
    <w:basedOn w:val="Normal"/>
    <w:link w:val="FootnoteTextChar"/>
    <w:uiPriority w:val="99"/>
    <w:semiHidden/>
    <w:unhideWhenUsed/>
    <w:rsid w:val="0051153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1538"/>
  </w:style>
  <w:style w:type="paragraph" w:styleId="NormalIndent">
    <w:name w:val="Normal Indent"/>
    <w:basedOn w:val="Normal"/>
    <w:uiPriority w:val="99"/>
    <w:semiHidden/>
    <w:unhideWhenUsed/>
    <w:rsid w:val="00511538"/>
    <w:pPr>
      <w:ind w:left="72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511538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511538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511538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511538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511538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511538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511538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511538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511538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511538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511538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511538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511538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511538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511538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511538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511538"/>
    <w:pPr>
      <w:spacing w:after="0" w:line="240" w:lineRule="auto"/>
      <w:ind w:left="44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61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5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70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5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469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350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15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973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1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255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97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82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48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51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402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13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78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D635DF-756E-4FA0-9AFA-D575866B5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0</Words>
  <Characters>1596</Characters>
  <Application>Microsoft Office Word</Application>
  <DocSecurity>0</DocSecurity>
  <Lines>13</Lines>
  <Paragraphs>3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873</CharactersWithSpaces>
  <SharedDoc>false</SharedDoc>
  <HLinks>
    <vt:vector size="12" baseType="variant">
      <vt:variant>
        <vt:i4>589870</vt:i4>
      </vt:variant>
      <vt:variant>
        <vt:i4>3</vt:i4>
      </vt:variant>
      <vt:variant>
        <vt:i4>0</vt:i4>
      </vt:variant>
      <vt:variant>
        <vt:i4>5</vt:i4>
      </vt:variant>
      <vt:variant>
        <vt:lpwstr>mailto:zaman.a.bau@gmail.com</vt:lpwstr>
      </vt:variant>
      <vt:variant>
        <vt:lpwstr/>
      </vt:variant>
      <vt:variant>
        <vt:i4>5046310</vt:i4>
      </vt:variant>
      <vt:variant>
        <vt:i4>0</vt:i4>
      </vt:variant>
      <vt:variant>
        <vt:i4>0</vt:i4>
      </vt:variant>
      <vt:variant>
        <vt:i4>5</vt:i4>
      </vt:variant>
      <vt:variant>
        <vt:lpwstr>mailto:tsujin@med.kitasato-u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nisuzzaman</cp:lastModifiedBy>
  <cp:revision>3</cp:revision>
  <cp:lastPrinted>2024-02-06T10:13:00Z</cp:lastPrinted>
  <dcterms:created xsi:type="dcterms:W3CDTF">2024-02-27T02:31:00Z</dcterms:created>
  <dcterms:modified xsi:type="dcterms:W3CDTF">2024-05-14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ranian-journal-of-pharmaceutical-research</vt:lpwstr>
  </property>
  <property fmtid="{D5CDD505-2E9C-101B-9397-08002B2CF9AE}" pid="13" name="Mendeley Recent Style Name 5_1">
    <vt:lpwstr>Iranian Journal of Pharmaceutical Research</vt:lpwstr>
  </property>
  <property fmtid="{D5CDD505-2E9C-101B-9397-08002B2CF9AE}" pid="14" name="Mendeley Recent Style Id 6_1">
    <vt:lpwstr>http://www.zotero.org/styles/plos-neglected-tropical-diseases</vt:lpwstr>
  </property>
  <property fmtid="{D5CDD505-2E9C-101B-9397-08002B2CF9AE}" pid="15" name="Mendeley Recent Style Name 6_1">
    <vt:lpwstr>PLOS Neglected Tropical Diseases</vt:lpwstr>
  </property>
  <property fmtid="{D5CDD505-2E9C-101B-9397-08002B2CF9AE}" pid="16" name="Mendeley Recent Style Id 7_1">
    <vt:lpwstr>http://www.zotero.org/styles/plos-pathogens</vt:lpwstr>
  </property>
  <property fmtid="{D5CDD505-2E9C-101B-9397-08002B2CF9AE}" pid="17" name="Mendeley Recent Style Name 7_1">
    <vt:lpwstr>PLOS Pathogens</vt:lpwstr>
  </property>
  <property fmtid="{D5CDD505-2E9C-101B-9397-08002B2CF9AE}" pid="18" name="Mendeley Recent Style Id 8_1">
    <vt:lpwstr>http://www.zotero.org/styles/parasites-and-vectors</vt:lpwstr>
  </property>
  <property fmtid="{D5CDD505-2E9C-101B-9397-08002B2CF9AE}" pid="19" name="Mendeley Recent Style Name 8_1">
    <vt:lpwstr>Parasites &amp; Vectors</vt:lpwstr>
  </property>
  <property fmtid="{D5CDD505-2E9C-101B-9397-08002B2CF9AE}" pid="20" name="Mendeley Recent Style Id 9_1">
    <vt:lpwstr>http://www.zotero.org/styles/parasitology-international</vt:lpwstr>
  </property>
  <property fmtid="{D5CDD505-2E9C-101B-9397-08002B2CF9AE}" pid="21" name="Mendeley Recent Style Name 9_1">
    <vt:lpwstr>Parasitology International</vt:lpwstr>
  </property>
  <property fmtid="{D5CDD505-2E9C-101B-9397-08002B2CF9AE}" pid="22" name="GrammarlyDocumentId">
    <vt:lpwstr>497f8535a2e89113efb02ce760847758f7a8d7644eb184b8b56bae87e2a31dd1</vt:lpwstr>
  </property>
  <property fmtid="{D5CDD505-2E9C-101B-9397-08002B2CF9AE}" pid="23" name="CitaviDocumentProperty_8">
    <vt:lpwstr>CloudProjectKey=ycad403prktgd6bz7buq4efc2yac15qbdmn0dzjuy; ProjectName=Human liver flukes</vt:lpwstr>
  </property>
  <property fmtid="{D5CDD505-2E9C-101B-9397-08002B2CF9AE}" pid="24" name="CitaviDocumentProperty_7">
    <vt:lpwstr>Human liver flukes</vt:lpwstr>
  </property>
  <property fmtid="{D5CDD505-2E9C-101B-9397-08002B2CF9AE}" pid="25" name="CitaviDocumentProperty_0">
    <vt:lpwstr>a39af95e-dec8-4bf9-a9f1-ab436e17aef6</vt:lpwstr>
  </property>
  <property fmtid="{D5CDD505-2E9C-101B-9397-08002B2CF9AE}" pid="26" name="CitaviDocumentProperty_1">
    <vt:lpwstr>6.11.0.0</vt:lpwstr>
  </property>
  <property fmtid="{D5CDD505-2E9C-101B-9397-08002B2CF9AE}" pid="27" name="CitaviDocumentProperty_6">
    <vt:lpwstr>False</vt:lpwstr>
  </property>
</Properties>
</file>